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45631" w14:textId="6C75E49F" w:rsidR="00F751F0" w:rsidRDefault="002B76EC" w:rsidP="002B76EC">
      <w:pPr>
        <w:jc w:val="center"/>
        <w:rPr>
          <w:rFonts w:ascii="Times New Roman" w:hAnsi="Times New Roman" w:cs="Times New Roman"/>
          <w:sz w:val="24"/>
          <w:szCs w:val="24"/>
        </w:rPr>
      </w:pPr>
      <w:r w:rsidRPr="002B76EC">
        <w:rPr>
          <w:rFonts w:ascii="Times New Roman" w:hAnsi="Times New Roman" w:cs="Times New Roman"/>
          <w:b/>
          <w:bCs/>
          <w:sz w:val="24"/>
          <w:szCs w:val="24"/>
        </w:rPr>
        <w:t>S3 Table:</w:t>
      </w:r>
      <w:r w:rsidRPr="002B76EC">
        <w:rPr>
          <w:rFonts w:ascii="Times New Roman" w:hAnsi="Times New Roman" w:cs="Times New Roman"/>
          <w:sz w:val="24"/>
          <w:szCs w:val="24"/>
        </w:rPr>
        <w:t xml:space="preserve"> </w:t>
      </w:r>
      <w:r w:rsidRPr="002B76EC">
        <w:rPr>
          <w:rFonts w:ascii="Times New Roman" w:hAnsi="Times New Roman" w:cs="Times New Roman"/>
          <w:sz w:val="24"/>
          <w:szCs w:val="24"/>
        </w:rPr>
        <w:t>Docking scores of all protein–drug complexes.</w:t>
      </w:r>
    </w:p>
    <w:p w14:paraId="01D08C9F" w14:textId="77777777" w:rsidR="002B76EC" w:rsidRPr="002B76EC" w:rsidRDefault="002B76EC" w:rsidP="002B76E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780"/>
        <w:gridCol w:w="1745"/>
        <w:gridCol w:w="1727"/>
        <w:gridCol w:w="1755"/>
      </w:tblGrid>
      <w:tr w:rsidR="002B76EC" w:rsidRPr="002B76EC" w14:paraId="2784F5FE" w14:textId="77777777" w:rsidTr="002B76EC">
        <w:tc>
          <w:tcPr>
            <w:tcW w:w="1870" w:type="dxa"/>
          </w:tcPr>
          <w:p w14:paraId="18EE3369" w14:textId="5AF75144" w:rsidR="002B76EC" w:rsidRPr="002B76EC" w:rsidRDefault="002B76EC" w:rsidP="002B76EC">
            <w:pPr>
              <w:rPr>
                <w:rFonts w:ascii="Times New Roman" w:hAnsi="Times New Roman" w:cs="Times New Roman"/>
                <w:b/>
                <w:bCs/>
              </w:rPr>
            </w:pPr>
            <w:r w:rsidRPr="002B76EC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1870" w:type="dxa"/>
          </w:tcPr>
          <w:p w14:paraId="05370CA7" w14:textId="5CF57AFD" w:rsidR="002B76EC" w:rsidRPr="002B76EC" w:rsidRDefault="002B76EC" w:rsidP="002B76EC">
            <w:pPr>
              <w:rPr>
                <w:rFonts w:ascii="Times New Roman" w:hAnsi="Times New Roman" w:cs="Times New Roman"/>
                <w:b/>
                <w:bCs/>
              </w:rPr>
            </w:pPr>
            <w:r w:rsidRPr="002B76EC">
              <w:rPr>
                <w:rFonts w:ascii="Times New Roman" w:hAnsi="Times New Roman" w:cs="Times New Roman"/>
                <w:b/>
                <w:bCs/>
              </w:rPr>
              <w:t>Ligand ID</w:t>
            </w:r>
          </w:p>
        </w:tc>
        <w:tc>
          <w:tcPr>
            <w:tcW w:w="1870" w:type="dxa"/>
          </w:tcPr>
          <w:p w14:paraId="2BED1D6A" w14:textId="507C1B38" w:rsidR="002B76EC" w:rsidRPr="002B76EC" w:rsidRDefault="002B76EC" w:rsidP="002B76EC">
            <w:pPr>
              <w:rPr>
                <w:rFonts w:ascii="Times New Roman" w:hAnsi="Times New Roman" w:cs="Times New Roman"/>
                <w:b/>
                <w:bCs/>
              </w:rPr>
            </w:pPr>
            <w:r w:rsidRPr="002B76EC">
              <w:rPr>
                <w:rFonts w:ascii="Times New Roman" w:hAnsi="Times New Roman" w:cs="Times New Roman"/>
                <w:b/>
                <w:bCs/>
              </w:rPr>
              <w:t>CCNB1</w:t>
            </w:r>
          </w:p>
        </w:tc>
        <w:tc>
          <w:tcPr>
            <w:tcW w:w="1870" w:type="dxa"/>
          </w:tcPr>
          <w:p w14:paraId="428E2E92" w14:textId="442D0EFB" w:rsidR="002B76EC" w:rsidRPr="002B76EC" w:rsidRDefault="002B76EC" w:rsidP="002B76EC">
            <w:pPr>
              <w:rPr>
                <w:rFonts w:ascii="Times New Roman" w:hAnsi="Times New Roman" w:cs="Times New Roman"/>
                <w:b/>
                <w:bCs/>
              </w:rPr>
            </w:pPr>
            <w:r w:rsidRPr="002B76EC">
              <w:rPr>
                <w:rFonts w:ascii="Times New Roman" w:hAnsi="Times New Roman" w:cs="Times New Roman"/>
                <w:b/>
                <w:bCs/>
              </w:rPr>
              <w:t>CDK1</w:t>
            </w:r>
          </w:p>
        </w:tc>
        <w:tc>
          <w:tcPr>
            <w:tcW w:w="1870" w:type="dxa"/>
          </w:tcPr>
          <w:p w14:paraId="639D6051" w14:textId="0FA492A5" w:rsidR="002B76EC" w:rsidRPr="002B76EC" w:rsidRDefault="002B76EC" w:rsidP="002B76EC">
            <w:pPr>
              <w:rPr>
                <w:rFonts w:ascii="Times New Roman" w:hAnsi="Times New Roman" w:cs="Times New Roman"/>
                <w:b/>
                <w:bCs/>
              </w:rPr>
            </w:pPr>
            <w:r w:rsidRPr="002B76EC">
              <w:rPr>
                <w:rFonts w:ascii="Times New Roman" w:hAnsi="Times New Roman" w:cs="Times New Roman"/>
                <w:b/>
                <w:bCs/>
              </w:rPr>
              <w:t>AURKA</w:t>
            </w:r>
          </w:p>
        </w:tc>
      </w:tr>
      <w:tr w:rsidR="002B76EC" w:rsidRPr="002B76EC" w14:paraId="48A796DB" w14:textId="77777777" w:rsidTr="002B76EC">
        <w:tc>
          <w:tcPr>
            <w:tcW w:w="1870" w:type="dxa"/>
          </w:tcPr>
          <w:p w14:paraId="32DDE0B3" w14:textId="379A872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MG-900</w:t>
            </w:r>
          </w:p>
        </w:tc>
        <w:tc>
          <w:tcPr>
            <w:tcW w:w="1870" w:type="dxa"/>
          </w:tcPr>
          <w:p w14:paraId="0501FB30" w14:textId="3E3FBA6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4856041</w:t>
            </w:r>
          </w:p>
        </w:tc>
        <w:tc>
          <w:tcPr>
            <w:tcW w:w="1870" w:type="dxa"/>
          </w:tcPr>
          <w:p w14:paraId="380E10D8" w14:textId="2DDE2BE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1870" w:type="dxa"/>
          </w:tcPr>
          <w:p w14:paraId="0EA8EEFC" w14:textId="3F47F34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7</w:t>
            </w:r>
          </w:p>
        </w:tc>
        <w:tc>
          <w:tcPr>
            <w:tcW w:w="1870" w:type="dxa"/>
          </w:tcPr>
          <w:p w14:paraId="01E4FC16" w14:textId="464C858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0.8</w:t>
            </w:r>
          </w:p>
        </w:tc>
      </w:tr>
      <w:tr w:rsidR="002B76EC" w:rsidRPr="002B76EC" w14:paraId="7053EEC3" w14:textId="77777777" w:rsidTr="002B76EC">
        <w:tc>
          <w:tcPr>
            <w:tcW w:w="1870" w:type="dxa"/>
          </w:tcPr>
          <w:p w14:paraId="6053389C" w14:textId="00ABF96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GO-6976</w:t>
            </w:r>
          </w:p>
        </w:tc>
        <w:tc>
          <w:tcPr>
            <w:tcW w:w="1870" w:type="dxa"/>
          </w:tcPr>
          <w:p w14:paraId="73AF9C79" w14:textId="608C422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501</w:t>
            </w:r>
          </w:p>
        </w:tc>
        <w:tc>
          <w:tcPr>
            <w:tcW w:w="1870" w:type="dxa"/>
          </w:tcPr>
          <w:p w14:paraId="3312CC10" w14:textId="7FD1D80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870" w:type="dxa"/>
          </w:tcPr>
          <w:p w14:paraId="732B5042" w14:textId="3059B3B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1.9</w:t>
            </w:r>
          </w:p>
        </w:tc>
        <w:tc>
          <w:tcPr>
            <w:tcW w:w="1870" w:type="dxa"/>
          </w:tcPr>
          <w:p w14:paraId="5FB2FAFF" w14:textId="7C50B41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0.4</w:t>
            </w:r>
          </w:p>
        </w:tc>
      </w:tr>
      <w:tr w:rsidR="002B76EC" w:rsidRPr="002B76EC" w14:paraId="7082E202" w14:textId="77777777" w:rsidTr="002B76EC">
        <w:tc>
          <w:tcPr>
            <w:tcW w:w="1870" w:type="dxa"/>
          </w:tcPr>
          <w:p w14:paraId="5EFB9EC8" w14:textId="3F1AE30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LSTERPAULLONE</w:t>
            </w:r>
          </w:p>
        </w:tc>
        <w:tc>
          <w:tcPr>
            <w:tcW w:w="1870" w:type="dxa"/>
          </w:tcPr>
          <w:p w14:paraId="760746E1" w14:textId="05844E6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005498</w:t>
            </w:r>
          </w:p>
        </w:tc>
        <w:tc>
          <w:tcPr>
            <w:tcW w:w="1870" w:type="dxa"/>
          </w:tcPr>
          <w:p w14:paraId="103718FB" w14:textId="3FC0642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2CC616BF" w14:textId="52CE7EB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1.1</w:t>
            </w:r>
          </w:p>
        </w:tc>
        <w:tc>
          <w:tcPr>
            <w:tcW w:w="1870" w:type="dxa"/>
          </w:tcPr>
          <w:p w14:paraId="466374C1" w14:textId="56DEF5F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</w:tr>
      <w:tr w:rsidR="002B76EC" w:rsidRPr="002B76EC" w14:paraId="686B647B" w14:textId="77777777" w:rsidTr="002B76EC">
        <w:tc>
          <w:tcPr>
            <w:tcW w:w="1870" w:type="dxa"/>
          </w:tcPr>
          <w:p w14:paraId="68255505" w14:textId="428EB7E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ORAFENIB</w:t>
            </w:r>
          </w:p>
        </w:tc>
        <w:tc>
          <w:tcPr>
            <w:tcW w:w="1870" w:type="dxa"/>
          </w:tcPr>
          <w:p w14:paraId="7B3B890A" w14:textId="78321B7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16239</w:t>
            </w:r>
          </w:p>
        </w:tc>
        <w:tc>
          <w:tcPr>
            <w:tcW w:w="1870" w:type="dxa"/>
          </w:tcPr>
          <w:p w14:paraId="360537E0" w14:textId="3553A7E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870" w:type="dxa"/>
          </w:tcPr>
          <w:p w14:paraId="013D4DF1" w14:textId="655DFBE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0.4</w:t>
            </w:r>
          </w:p>
        </w:tc>
        <w:tc>
          <w:tcPr>
            <w:tcW w:w="1870" w:type="dxa"/>
          </w:tcPr>
          <w:p w14:paraId="27E3C78E" w14:textId="6195875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</w:tr>
      <w:tr w:rsidR="002B76EC" w:rsidRPr="002B76EC" w14:paraId="4F337C89" w14:textId="77777777" w:rsidTr="002B76EC">
        <w:tc>
          <w:tcPr>
            <w:tcW w:w="1870" w:type="dxa"/>
          </w:tcPr>
          <w:p w14:paraId="7AFABC7A" w14:textId="4076C85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P-600125</w:t>
            </w:r>
          </w:p>
        </w:tc>
        <w:tc>
          <w:tcPr>
            <w:tcW w:w="1870" w:type="dxa"/>
          </w:tcPr>
          <w:p w14:paraId="001D8B29" w14:textId="27F0650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8515</w:t>
            </w:r>
          </w:p>
        </w:tc>
        <w:tc>
          <w:tcPr>
            <w:tcW w:w="1870" w:type="dxa"/>
          </w:tcPr>
          <w:p w14:paraId="08705AAC" w14:textId="4C5FC86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870" w:type="dxa"/>
          </w:tcPr>
          <w:p w14:paraId="5953237E" w14:textId="1199017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7</w:t>
            </w:r>
          </w:p>
        </w:tc>
        <w:tc>
          <w:tcPr>
            <w:tcW w:w="1870" w:type="dxa"/>
          </w:tcPr>
          <w:p w14:paraId="65858B07" w14:textId="35DA4CC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7E2D7E8A" w14:textId="77777777" w:rsidTr="002B76EC">
        <w:tc>
          <w:tcPr>
            <w:tcW w:w="1870" w:type="dxa"/>
          </w:tcPr>
          <w:p w14:paraId="053D6A51" w14:textId="12C1707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INDIRUBIN-3'-MONOXIME</w:t>
            </w:r>
          </w:p>
        </w:tc>
        <w:tc>
          <w:tcPr>
            <w:tcW w:w="1870" w:type="dxa"/>
          </w:tcPr>
          <w:p w14:paraId="20245109" w14:textId="2204B28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707</w:t>
            </w:r>
          </w:p>
        </w:tc>
        <w:tc>
          <w:tcPr>
            <w:tcW w:w="1870" w:type="dxa"/>
          </w:tcPr>
          <w:p w14:paraId="2C45952C" w14:textId="2942372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047876BB" w14:textId="6C4A463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7</w:t>
            </w:r>
          </w:p>
        </w:tc>
        <w:tc>
          <w:tcPr>
            <w:tcW w:w="1870" w:type="dxa"/>
          </w:tcPr>
          <w:p w14:paraId="1C6F8AD3" w14:textId="787428D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</w:tr>
      <w:tr w:rsidR="002B76EC" w:rsidRPr="002B76EC" w14:paraId="68A85C4E" w14:textId="77777777" w:rsidTr="002B76EC">
        <w:tc>
          <w:tcPr>
            <w:tcW w:w="1870" w:type="dxa"/>
          </w:tcPr>
          <w:p w14:paraId="325C75AF" w14:textId="1B4F5B9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G-24322</w:t>
            </w:r>
          </w:p>
        </w:tc>
        <w:tc>
          <w:tcPr>
            <w:tcW w:w="1870" w:type="dxa"/>
          </w:tcPr>
          <w:p w14:paraId="201B96AA" w14:textId="4E7A164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413565</w:t>
            </w:r>
          </w:p>
        </w:tc>
        <w:tc>
          <w:tcPr>
            <w:tcW w:w="1870" w:type="dxa"/>
          </w:tcPr>
          <w:p w14:paraId="5D6FB44C" w14:textId="3CB4D0B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2164BED3" w14:textId="7FB80E8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870" w:type="dxa"/>
          </w:tcPr>
          <w:p w14:paraId="30F957C1" w14:textId="5311B87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6</w:t>
            </w:r>
          </w:p>
        </w:tc>
      </w:tr>
      <w:tr w:rsidR="002B76EC" w:rsidRPr="002B76EC" w14:paraId="32CB165F" w14:textId="77777777" w:rsidTr="002B76EC">
        <w:tc>
          <w:tcPr>
            <w:tcW w:w="1870" w:type="dxa"/>
          </w:tcPr>
          <w:p w14:paraId="1DEA0A55" w14:textId="69DE974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ROTUBOXEPIN A</w:t>
            </w:r>
          </w:p>
        </w:tc>
        <w:tc>
          <w:tcPr>
            <w:tcW w:w="1870" w:type="dxa"/>
          </w:tcPr>
          <w:p w14:paraId="369B2B3B" w14:textId="1B5D734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3355697</w:t>
            </w:r>
          </w:p>
        </w:tc>
        <w:tc>
          <w:tcPr>
            <w:tcW w:w="1870" w:type="dxa"/>
          </w:tcPr>
          <w:p w14:paraId="79D653CB" w14:textId="6B1C3C6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870" w:type="dxa"/>
          </w:tcPr>
          <w:p w14:paraId="2E597906" w14:textId="35459AC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5</w:t>
            </w:r>
          </w:p>
        </w:tc>
        <w:tc>
          <w:tcPr>
            <w:tcW w:w="1870" w:type="dxa"/>
          </w:tcPr>
          <w:p w14:paraId="3984B2C6" w14:textId="4A4E8A1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</w:tr>
      <w:tr w:rsidR="002B76EC" w:rsidRPr="002B76EC" w14:paraId="09594E20" w14:textId="77777777" w:rsidTr="002B76EC">
        <w:tc>
          <w:tcPr>
            <w:tcW w:w="1870" w:type="dxa"/>
          </w:tcPr>
          <w:p w14:paraId="3425F615" w14:textId="4214AC7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LY-2090314</w:t>
            </w:r>
          </w:p>
        </w:tc>
        <w:tc>
          <w:tcPr>
            <w:tcW w:w="1870" w:type="dxa"/>
          </w:tcPr>
          <w:p w14:paraId="2F5E469E" w14:textId="2E28FA5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0029385</w:t>
            </w:r>
          </w:p>
        </w:tc>
        <w:tc>
          <w:tcPr>
            <w:tcW w:w="1870" w:type="dxa"/>
          </w:tcPr>
          <w:p w14:paraId="4EC7DDB6" w14:textId="7519B74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870" w:type="dxa"/>
          </w:tcPr>
          <w:p w14:paraId="64915F70" w14:textId="7698CB1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1870" w:type="dxa"/>
          </w:tcPr>
          <w:p w14:paraId="3807411A" w14:textId="5EB37F3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8</w:t>
            </w:r>
          </w:p>
        </w:tc>
      </w:tr>
      <w:tr w:rsidR="002B76EC" w:rsidRPr="002B76EC" w14:paraId="70237E2E" w14:textId="77777777" w:rsidTr="002B76EC">
        <w:tc>
          <w:tcPr>
            <w:tcW w:w="1870" w:type="dxa"/>
          </w:tcPr>
          <w:p w14:paraId="4216E6A2" w14:textId="237CE60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HEMBL546797</w:t>
            </w:r>
          </w:p>
        </w:tc>
        <w:tc>
          <w:tcPr>
            <w:tcW w:w="1870" w:type="dxa"/>
          </w:tcPr>
          <w:p w14:paraId="039AB9DC" w14:textId="47F9753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10649</w:t>
            </w:r>
          </w:p>
        </w:tc>
        <w:tc>
          <w:tcPr>
            <w:tcW w:w="1870" w:type="dxa"/>
          </w:tcPr>
          <w:p w14:paraId="61D8DAB4" w14:textId="4813B2B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870" w:type="dxa"/>
          </w:tcPr>
          <w:p w14:paraId="574B048E" w14:textId="36BB5B7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1870" w:type="dxa"/>
          </w:tcPr>
          <w:p w14:paraId="73FA9B44" w14:textId="4CAFAC6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</w:tr>
      <w:tr w:rsidR="002B76EC" w:rsidRPr="002B76EC" w14:paraId="428299B8" w14:textId="77777777" w:rsidTr="002B76EC">
        <w:tc>
          <w:tcPr>
            <w:tcW w:w="1870" w:type="dxa"/>
          </w:tcPr>
          <w:p w14:paraId="1CAC9BEE" w14:textId="0F2F901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HEMBL578061</w:t>
            </w:r>
          </w:p>
        </w:tc>
        <w:tc>
          <w:tcPr>
            <w:tcW w:w="1870" w:type="dxa"/>
          </w:tcPr>
          <w:p w14:paraId="24E6BE9F" w14:textId="0DDC7A4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48954</w:t>
            </w:r>
          </w:p>
        </w:tc>
        <w:tc>
          <w:tcPr>
            <w:tcW w:w="1870" w:type="dxa"/>
          </w:tcPr>
          <w:p w14:paraId="432BA657" w14:textId="5E4CDD7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7C992381" w14:textId="45D859D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2</w:t>
            </w:r>
          </w:p>
        </w:tc>
        <w:tc>
          <w:tcPr>
            <w:tcW w:w="1870" w:type="dxa"/>
          </w:tcPr>
          <w:p w14:paraId="19F40C25" w14:textId="17FAAD5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</w:tr>
      <w:tr w:rsidR="002B76EC" w:rsidRPr="002B76EC" w14:paraId="573E16B9" w14:textId="77777777" w:rsidTr="002B76EC">
        <w:tc>
          <w:tcPr>
            <w:tcW w:w="1870" w:type="dxa"/>
          </w:tcPr>
          <w:p w14:paraId="274FFD1D" w14:textId="06D903E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ROTOAPIGENONE</w:t>
            </w:r>
          </w:p>
        </w:tc>
        <w:tc>
          <w:tcPr>
            <w:tcW w:w="1870" w:type="dxa"/>
          </w:tcPr>
          <w:p w14:paraId="42AE1023" w14:textId="4E7877B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644907</w:t>
            </w:r>
          </w:p>
        </w:tc>
        <w:tc>
          <w:tcPr>
            <w:tcW w:w="1870" w:type="dxa"/>
          </w:tcPr>
          <w:p w14:paraId="2AADD6F3" w14:textId="7E95481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1870" w:type="dxa"/>
          </w:tcPr>
          <w:p w14:paraId="6A1BDFA6" w14:textId="3FFADB4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2</w:t>
            </w:r>
          </w:p>
        </w:tc>
        <w:tc>
          <w:tcPr>
            <w:tcW w:w="1870" w:type="dxa"/>
          </w:tcPr>
          <w:p w14:paraId="4A5FC60F" w14:textId="15BA9BF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</w:tr>
      <w:tr w:rsidR="002B76EC" w:rsidRPr="002B76EC" w14:paraId="62F27E4A" w14:textId="77777777" w:rsidTr="002B76EC">
        <w:tc>
          <w:tcPr>
            <w:tcW w:w="1870" w:type="dxa"/>
          </w:tcPr>
          <w:p w14:paraId="03FA98EB" w14:textId="32FD370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ENTRECTINIB</w:t>
            </w:r>
          </w:p>
        </w:tc>
        <w:tc>
          <w:tcPr>
            <w:tcW w:w="1870" w:type="dxa"/>
          </w:tcPr>
          <w:p w14:paraId="3FC91D74" w14:textId="3734F68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5141092</w:t>
            </w:r>
          </w:p>
        </w:tc>
        <w:tc>
          <w:tcPr>
            <w:tcW w:w="1870" w:type="dxa"/>
          </w:tcPr>
          <w:p w14:paraId="217BB9D1" w14:textId="05E1D9C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22945621" w14:textId="446D81F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1870" w:type="dxa"/>
          </w:tcPr>
          <w:p w14:paraId="2FB8E33E" w14:textId="38208BB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0</w:t>
            </w:r>
          </w:p>
        </w:tc>
      </w:tr>
      <w:tr w:rsidR="002B76EC" w:rsidRPr="002B76EC" w14:paraId="3B9D8866" w14:textId="77777777" w:rsidTr="002B76EC">
        <w:tc>
          <w:tcPr>
            <w:tcW w:w="1870" w:type="dxa"/>
          </w:tcPr>
          <w:p w14:paraId="0BE3C2A4" w14:textId="539BFBC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ILORASERTIB</w:t>
            </w:r>
          </w:p>
        </w:tc>
        <w:tc>
          <w:tcPr>
            <w:tcW w:w="1870" w:type="dxa"/>
          </w:tcPr>
          <w:p w14:paraId="3BAEB451" w14:textId="2216485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46207586</w:t>
            </w:r>
          </w:p>
        </w:tc>
        <w:tc>
          <w:tcPr>
            <w:tcW w:w="1870" w:type="dxa"/>
          </w:tcPr>
          <w:p w14:paraId="38485DBE" w14:textId="4BE2565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4B412574" w14:textId="451864C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1870" w:type="dxa"/>
          </w:tcPr>
          <w:p w14:paraId="1D46AE68" w14:textId="53DE560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</w:tr>
      <w:tr w:rsidR="002B76EC" w:rsidRPr="002B76EC" w14:paraId="52C7A889" w14:textId="77777777" w:rsidTr="002B76EC">
        <w:tc>
          <w:tcPr>
            <w:tcW w:w="1870" w:type="dxa"/>
          </w:tcPr>
          <w:p w14:paraId="258688DF" w14:textId="1397CF9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G-1530</w:t>
            </w:r>
          </w:p>
        </w:tc>
        <w:tc>
          <w:tcPr>
            <w:tcW w:w="1870" w:type="dxa"/>
          </w:tcPr>
          <w:p w14:paraId="353DA85B" w14:textId="4203CDC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398512</w:t>
            </w:r>
          </w:p>
        </w:tc>
        <w:tc>
          <w:tcPr>
            <w:tcW w:w="1870" w:type="dxa"/>
          </w:tcPr>
          <w:p w14:paraId="197080A1" w14:textId="26F99FF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70" w:type="dxa"/>
          </w:tcPr>
          <w:p w14:paraId="0C03649A" w14:textId="517B60D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  <w:tc>
          <w:tcPr>
            <w:tcW w:w="1870" w:type="dxa"/>
          </w:tcPr>
          <w:p w14:paraId="79371FB0" w14:textId="053EC6D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</w:tr>
      <w:tr w:rsidR="002B76EC" w:rsidRPr="002B76EC" w14:paraId="4DCF84CA" w14:textId="77777777" w:rsidTr="002B76EC">
        <w:tc>
          <w:tcPr>
            <w:tcW w:w="1870" w:type="dxa"/>
          </w:tcPr>
          <w:p w14:paraId="50996483" w14:textId="545FCCF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GB-286638</w:t>
            </w:r>
          </w:p>
        </w:tc>
        <w:tc>
          <w:tcPr>
            <w:tcW w:w="1870" w:type="dxa"/>
          </w:tcPr>
          <w:p w14:paraId="27B1E024" w14:textId="7A4656B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285002</w:t>
            </w:r>
          </w:p>
        </w:tc>
        <w:tc>
          <w:tcPr>
            <w:tcW w:w="1870" w:type="dxa"/>
          </w:tcPr>
          <w:p w14:paraId="6DF083CA" w14:textId="777AE0B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3EFCDDDC" w14:textId="400C762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870" w:type="dxa"/>
          </w:tcPr>
          <w:p w14:paraId="05D815F8" w14:textId="391E42C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10.6</w:t>
            </w:r>
          </w:p>
        </w:tc>
      </w:tr>
      <w:tr w:rsidR="002B76EC" w:rsidRPr="002B76EC" w14:paraId="5D815152" w14:textId="77777777" w:rsidTr="002B76EC">
        <w:tc>
          <w:tcPr>
            <w:tcW w:w="1870" w:type="dxa"/>
          </w:tcPr>
          <w:p w14:paraId="2D260DFA" w14:textId="58F4F9D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JNJ-7706621</w:t>
            </w:r>
          </w:p>
        </w:tc>
        <w:tc>
          <w:tcPr>
            <w:tcW w:w="1870" w:type="dxa"/>
          </w:tcPr>
          <w:p w14:paraId="27F30C6F" w14:textId="4921079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330790</w:t>
            </w:r>
          </w:p>
        </w:tc>
        <w:tc>
          <w:tcPr>
            <w:tcW w:w="1870" w:type="dxa"/>
          </w:tcPr>
          <w:p w14:paraId="3230C548" w14:textId="132C1F7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140D3586" w14:textId="1EBEFCC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870" w:type="dxa"/>
          </w:tcPr>
          <w:p w14:paraId="59CB0B67" w14:textId="1FF355A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</w:tr>
      <w:tr w:rsidR="002B76EC" w:rsidRPr="002B76EC" w14:paraId="27418975" w14:textId="77777777" w:rsidTr="002B76EC">
        <w:tc>
          <w:tcPr>
            <w:tcW w:w="1870" w:type="dxa"/>
          </w:tcPr>
          <w:p w14:paraId="4519AE00" w14:textId="5528A8F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MK-6592</w:t>
            </w:r>
          </w:p>
        </w:tc>
        <w:tc>
          <w:tcPr>
            <w:tcW w:w="1870" w:type="dxa"/>
          </w:tcPr>
          <w:p w14:paraId="05350F78" w14:textId="13E74E1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731225</w:t>
            </w:r>
          </w:p>
        </w:tc>
        <w:tc>
          <w:tcPr>
            <w:tcW w:w="1870" w:type="dxa"/>
          </w:tcPr>
          <w:p w14:paraId="5F9F1D6C" w14:textId="2BABCF4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7638A63A" w14:textId="793C9BF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764DF1C8" w14:textId="2538D25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7</w:t>
            </w:r>
          </w:p>
        </w:tc>
      </w:tr>
      <w:tr w:rsidR="002B76EC" w:rsidRPr="002B76EC" w14:paraId="7592250C" w14:textId="77777777" w:rsidTr="002B76EC">
        <w:tc>
          <w:tcPr>
            <w:tcW w:w="1870" w:type="dxa"/>
          </w:tcPr>
          <w:p w14:paraId="18431477" w14:textId="0FE910B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MLN8054</w:t>
            </w:r>
          </w:p>
        </w:tc>
        <w:tc>
          <w:tcPr>
            <w:tcW w:w="1870" w:type="dxa"/>
          </w:tcPr>
          <w:p w14:paraId="6074CD3B" w14:textId="7B332B8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712649</w:t>
            </w:r>
          </w:p>
        </w:tc>
        <w:tc>
          <w:tcPr>
            <w:tcW w:w="1870" w:type="dxa"/>
          </w:tcPr>
          <w:p w14:paraId="7BF22C84" w14:textId="751994D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14A2CD3A" w14:textId="7170AC6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44A7D48E" w14:textId="0A92448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</w:tr>
      <w:tr w:rsidR="002B76EC" w:rsidRPr="002B76EC" w14:paraId="7F12BCCF" w14:textId="77777777" w:rsidTr="002B76EC">
        <w:tc>
          <w:tcPr>
            <w:tcW w:w="1870" w:type="dxa"/>
          </w:tcPr>
          <w:p w14:paraId="02A438EC" w14:textId="285BE4E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GW441756X</w:t>
            </w:r>
          </w:p>
        </w:tc>
        <w:tc>
          <w:tcPr>
            <w:tcW w:w="1870" w:type="dxa"/>
          </w:tcPr>
          <w:p w14:paraId="71285713" w14:textId="6869676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219401</w:t>
            </w:r>
          </w:p>
        </w:tc>
        <w:tc>
          <w:tcPr>
            <w:tcW w:w="1870" w:type="dxa"/>
          </w:tcPr>
          <w:p w14:paraId="33A16D97" w14:textId="2EB0D36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52F603CF" w14:textId="50ABE3D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42FD00C1" w14:textId="6D50E13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</w:tr>
      <w:tr w:rsidR="002B76EC" w:rsidRPr="002B76EC" w14:paraId="755F213B" w14:textId="77777777" w:rsidTr="002B76EC">
        <w:tc>
          <w:tcPr>
            <w:tcW w:w="1870" w:type="dxa"/>
          </w:tcPr>
          <w:p w14:paraId="0CE24318" w14:textId="52DCA53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ERTRALINE HYDROCHLORIDE</w:t>
            </w:r>
          </w:p>
        </w:tc>
        <w:tc>
          <w:tcPr>
            <w:tcW w:w="1870" w:type="dxa"/>
          </w:tcPr>
          <w:p w14:paraId="5F34A6CA" w14:textId="75BC001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 63009 </w:t>
            </w:r>
          </w:p>
        </w:tc>
        <w:tc>
          <w:tcPr>
            <w:tcW w:w="1870" w:type="dxa"/>
          </w:tcPr>
          <w:p w14:paraId="01EF80A2" w14:textId="485C072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870" w:type="dxa"/>
          </w:tcPr>
          <w:p w14:paraId="5C2673E2" w14:textId="0D8C831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4A388550" w14:textId="628E149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</w:tr>
      <w:tr w:rsidR="002B76EC" w:rsidRPr="002B76EC" w14:paraId="7DF6A793" w14:textId="77777777" w:rsidTr="002B76EC">
        <w:tc>
          <w:tcPr>
            <w:tcW w:w="1870" w:type="dxa"/>
          </w:tcPr>
          <w:p w14:paraId="5D8AC619" w14:textId="7FB8119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MK-5108</w:t>
            </w:r>
          </w:p>
        </w:tc>
        <w:tc>
          <w:tcPr>
            <w:tcW w:w="1870" w:type="dxa"/>
          </w:tcPr>
          <w:p w14:paraId="2FDE9C0D" w14:textId="53886F1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4748204</w:t>
            </w:r>
          </w:p>
        </w:tc>
        <w:tc>
          <w:tcPr>
            <w:tcW w:w="1870" w:type="dxa"/>
          </w:tcPr>
          <w:p w14:paraId="0A1578F1" w14:textId="341A313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74CD5D56" w14:textId="6BDE50A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05829765" w14:textId="4ACA3DA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</w:tr>
      <w:tr w:rsidR="002B76EC" w:rsidRPr="002B76EC" w14:paraId="3E62309E" w14:textId="77777777" w:rsidTr="002B76EC">
        <w:tc>
          <w:tcPr>
            <w:tcW w:w="1870" w:type="dxa"/>
          </w:tcPr>
          <w:p w14:paraId="7A87A0D8" w14:textId="4BAB7DF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ST-487</w:t>
            </w:r>
          </w:p>
        </w:tc>
        <w:tc>
          <w:tcPr>
            <w:tcW w:w="1870" w:type="dxa"/>
          </w:tcPr>
          <w:p w14:paraId="403274C8" w14:textId="0D0D42B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409972</w:t>
            </w:r>
          </w:p>
        </w:tc>
        <w:tc>
          <w:tcPr>
            <w:tcW w:w="1870" w:type="dxa"/>
          </w:tcPr>
          <w:p w14:paraId="6AB6EF4D" w14:textId="50C4CD8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0707443A" w14:textId="290DA19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870" w:type="dxa"/>
          </w:tcPr>
          <w:p w14:paraId="3CD12416" w14:textId="0AFCE6C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</w:tr>
      <w:tr w:rsidR="002B76EC" w:rsidRPr="002B76EC" w14:paraId="37186B0D" w14:textId="77777777" w:rsidTr="002B76EC">
        <w:tc>
          <w:tcPr>
            <w:tcW w:w="1870" w:type="dxa"/>
          </w:tcPr>
          <w:p w14:paraId="57EFE1F5" w14:textId="232D969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NERVIANO</w:t>
            </w:r>
          </w:p>
        </w:tc>
        <w:tc>
          <w:tcPr>
            <w:tcW w:w="1870" w:type="dxa"/>
          </w:tcPr>
          <w:p w14:paraId="28BC5590" w14:textId="26F5F65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46911003</w:t>
            </w:r>
          </w:p>
        </w:tc>
        <w:tc>
          <w:tcPr>
            <w:tcW w:w="1870" w:type="dxa"/>
          </w:tcPr>
          <w:p w14:paraId="5C2B3BD2" w14:textId="44F8544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01A2BE36" w14:textId="05C503A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1870" w:type="dxa"/>
          </w:tcPr>
          <w:p w14:paraId="5B67C5B4" w14:textId="7228EBE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</w:tr>
      <w:tr w:rsidR="002B76EC" w:rsidRPr="002B76EC" w14:paraId="7ACCECB1" w14:textId="77777777" w:rsidTr="002B76EC">
        <w:tc>
          <w:tcPr>
            <w:tcW w:w="1870" w:type="dxa"/>
          </w:tcPr>
          <w:p w14:paraId="3ECF9CCD" w14:textId="26F035B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LISERTIB</w:t>
            </w:r>
          </w:p>
        </w:tc>
        <w:tc>
          <w:tcPr>
            <w:tcW w:w="1870" w:type="dxa"/>
          </w:tcPr>
          <w:p w14:paraId="3DBF3E76" w14:textId="6849C47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4771867</w:t>
            </w:r>
          </w:p>
        </w:tc>
        <w:tc>
          <w:tcPr>
            <w:tcW w:w="1870" w:type="dxa"/>
          </w:tcPr>
          <w:p w14:paraId="6CCC1479" w14:textId="7102BCE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6C3A5D77" w14:textId="1116DD0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  <w:tc>
          <w:tcPr>
            <w:tcW w:w="1870" w:type="dxa"/>
          </w:tcPr>
          <w:p w14:paraId="162093A5" w14:textId="352A95B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0986977B" w14:textId="77777777" w:rsidTr="002B76EC">
        <w:tc>
          <w:tcPr>
            <w:tcW w:w="1870" w:type="dxa"/>
          </w:tcPr>
          <w:p w14:paraId="22A134A5" w14:textId="3DBF239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GSK-269962A</w:t>
            </w:r>
          </w:p>
        </w:tc>
        <w:tc>
          <w:tcPr>
            <w:tcW w:w="1870" w:type="dxa"/>
          </w:tcPr>
          <w:p w14:paraId="1D6D589D" w14:textId="68C6217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095342</w:t>
            </w:r>
          </w:p>
        </w:tc>
        <w:tc>
          <w:tcPr>
            <w:tcW w:w="1870" w:type="dxa"/>
          </w:tcPr>
          <w:p w14:paraId="06ED3B22" w14:textId="13FEAD7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870" w:type="dxa"/>
          </w:tcPr>
          <w:p w14:paraId="56022E63" w14:textId="2C529DC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1870" w:type="dxa"/>
          </w:tcPr>
          <w:p w14:paraId="2CBA7E28" w14:textId="787ACCE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3</w:t>
            </w:r>
          </w:p>
        </w:tc>
      </w:tr>
      <w:tr w:rsidR="002B76EC" w:rsidRPr="002B76EC" w14:paraId="3A8E812F" w14:textId="77777777" w:rsidTr="002B76EC">
        <w:tc>
          <w:tcPr>
            <w:tcW w:w="1870" w:type="dxa"/>
          </w:tcPr>
          <w:p w14:paraId="0B6E0016" w14:textId="1A149BC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OTRASTAURIN</w:t>
            </w:r>
          </w:p>
        </w:tc>
        <w:tc>
          <w:tcPr>
            <w:tcW w:w="1870" w:type="dxa"/>
          </w:tcPr>
          <w:p w14:paraId="1605FA87" w14:textId="23AA037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0296883</w:t>
            </w:r>
          </w:p>
        </w:tc>
        <w:tc>
          <w:tcPr>
            <w:tcW w:w="1870" w:type="dxa"/>
          </w:tcPr>
          <w:p w14:paraId="7E68B8CC" w14:textId="4C5450C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  <w:tc>
          <w:tcPr>
            <w:tcW w:w="1870" w:type="dxa"/>
          </w:tcPr>
          <w:p w14:paraId="12866D50" w14:textId="59AB22D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1870" w:type="dxa"/>
          </w:tcPr>
          <w:p w14:paraId="4A1C4BA3" w14:textId="1563FEA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2</w:t>
            </w:r>
          </w:p>
        </w:tc>
      </w:tr>
      <w:tr w:rsidR="002B76EC" w:rsidRPr="002B76EC" w14:paraId="3DAAB593" w14:textId="77777777" w:rsidTr="002B76EC">
        <w:tc>
          <w:tcPr>
            <w:tcW w:w="1870" w:type="dxa"/>
          </w:tcPr>
          <w:p w14:paraId="07FEC12B" w14:textId="382C114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FENOFIBRATE MICRONIZED</w:t>
            </w:r>
          </w:p>
        </w:tc>
        <w:tc>
          <w:tcPr>
            <w:tcW w:w="1870" w:type="dxa"/>
          </w:tcPr>
          <w:p w14:paraId="534540F9" w14:textId="0D9F796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339</w:t>
            </w:r>
          </w:p>
        </w:tc>
        <w:tc>
          <w:tcPr>
            <w:tcW w:w="1870" w:type="dxa"/>
          </w:tcPr>
          <w:p w14:paraId="22DA6CB2" w14:textId="3A014F7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1870" w:type="dxa"/>
          </w:tcPr>
          <w:p w14:paraId="3088B325" w14:textId="5F535DE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  <w:tc>
          <w:tcPr>
            <w:tcW w:w="1870" w:type="dxa"/>
          </w:tcPr>
          <w:p w14:paraId="074D5B0D" w14:textId="1C464B8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</w:tr>
      <w:tr w:rsidR="002B76EC" w:rsidRPr="002B76EC" w14:paraId="139EEB00" w14:textId="77777777" w:rsidTr="002B76EC">
        <w:tc>
          <w:tcPr>
            <w:tcW w:w="1870" w:type="dxa"/>
          </w:tcPr>
          <w:p w14:paraId="5904968D" w14:textId="4FCD118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HESPERADIN</w:t>
            </w:r>
          </w:p>
        </w:tc>
        <w:tc>
          <w:tcPr>
            <w:tcW w:w="1870" w:type="dxa"/>
          </w:tcPr>
          <w:p w14:paraId="20108A5F" w14:textId="09262F7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421442</w:t>
            </w:r>
          </w:p>
        </w:tc>
        <w:tc>
          <w:tcPr>
            <w:tcW w:w="1870" w:type="dxa"/>
          </w:tcPr>
          <w:p w14:paraId="35992E9C" w14:textId="18F72C9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509DF72E" w14:textId="5D76603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870" w:type="dxa"/>
          </w:tcPr>
          <w:p w14:paraId="572077C0" w14:textId="2156032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5</w:t>
            </w:r>
          </w:p>
        </w:tc>
      </w:tr>
      <w:tr w:rsidR="002B76EC" w:rsidRPr="002B76EC" w14:paraId="572472D1" w14:textId="77777777" w:rsidTr="002B76EC">
        <w:tc>
          <w:tcPr>
            <w:tcW w:w="1870" w:type="dxa"/>
          </w:tcPr>
          <w:p w14:paraId="52AA2834" w14:textId="7BC3116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KW-2449</w:t>
            </w:r>
          </w:p>
        </w:tc>
        <w:tc>
          <w:tcPr>
            <w:tcW w:w="1870" w:type="dxa"/>
          </w:tcPr>
          <w:p w14:paraId="64D53E7C" w14:textId="0580A04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427553</w:t>
            </w:r>
          </w:p>
        </w:tc>
        <w:tc>
          <w:tcPr>
            <w:tcW w:w="1870" w:type="dxa"/>
          </w:tcPr>
          <w:p w14:paraId="63CB14F4" w14:textId="3290715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870" w:type="dxa"/>
          </w:tcPr>
          <w:p w14:paraId="00EFC2CA" w14:textId="6A5827D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870" w:type="dxa"/>
          </w:tcPr>
          <w:p w14:paraId="09107350" w14:textId="52FE114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</w:t>
            </w:r>
          </w:p>
        </w:tc>
      </w:tr>
      <w:tr w:rsidR="002B76EC" w:rsidRPr="002B76EC" w14:paraId="73017EB4" w14:textId="77777777" w:rsidTr="002B76EC">
        <w:tc>
          <w:tcPr>
            <w:tcW w:w="1870" w:type="dxa"/>
          </w:tcPr>
          <w:p w14:paraId="2C55AE75" w14:textId="77EA331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ENMD-2076</w:t>
            </w:r>
          </w:p>
        </w:tc>
        <w:tc>
          <w:tcPr>
            <w:tcW w:w="1870" w:type="dxa"/>
          </w:tcPr>
          <w:p w14:paraId="6E12774C" w14:textId="6EB64F0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041424</w:t>
            </w:r>
          </w:p>
        </w:tc>
        <w:tc>
          <w:tcPr>
            <w:tcW w:w="1870" w:type="dxa"/>
          </w:tcPr>
          <w:p w14:paraId="557792AC" w14:textId="63025B0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870" w:type="dxa"/>
          </w:tcPr>
          <w:p w14:paraId="6742B842" w14:textId="6C6B81F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870" w:type="dxa"/>
          </w:tcPr>
          <w:p w14:paraId="05A3ABC6" w14:textId="73650FA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6</w:t>
            </w:r>
          </w:p>
        </w:tc>
      </w:tr>
      <w:tr w:rsidR="002B76EC" w:rsidRPr="002B76EC" w14:paraId="23498FC2" w14:textId="77777777" w:rsidTr="002B76EC">
        <w:tc>
          <w:tcPr>
            <w:tcW w:w="1870" w:type="dxa"/>
          </w:tcPr>
          <w:p w14:paraId="1B66ACF0" w14:textId="07168BD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NS-314</w:t>
            </w:r>
          </w:p>
        </w:tc>
        <w:tc>
          <w:tcPr>
            <w:tcW w:w="1870" w:type="dxa"/>
          </w:tcPr>
          <w:p w14:paraId="4D053C3E" w14:textId="070012B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4995524</w:t>
            </w:r>
          </w:p>
        </w:tc>
        <w:tc>
          <w:tcPr>
            <w:tcW w:w="1870" w:type="dxa"/>
          </w:tcPr>
          <w:p w14:paraId="5CE4F42F" w14:textId="28DB059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870" w:type="dxa"/>
          </w:tcPr>
          <w:p w14:paraId="56788ADC" w14:textId="75726F8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  <w:tc>
          <w:tcPr>
            <w:tcW w:w="1870" w:type="dxa"/>
          </w:tcPr>
          <w:p w14:paraId="69740751" w14:textId="422CBF8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</w:tr>
      <w:tr w:rsidR="002B76EC" w:rsidRPr="002B76EC" w14:paraId="6C27A654" w14:textId="77777777" w:rsidTr="002B76EC">
        <w:tc>
          <w:tcPr>
            <w:tcW w:w="1870" w:type="dxa"/>
          </w:tcPr>
          <w:p w14:paraId="581CDD71" w14:textId="49BC1D5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DANUSERTIB</w:t>
            </w:r>
          </w:p>
        </w:tc>
        <w:tc>
          <w:tcPr>
            <w:tcW w:w="1870" w:type="dxa"/>
          </w:tcPr>
          <w:p w14:paraId="66681B54" w14:textId="50BF870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442891</w:t>
            </w:r>
          </w:p>
        </w:tc>
        <w:tc>
          <w:tcPr>
            <w:tcW w:w="1870" w:type="dxa"/>
          </w:tcPr>
          <w:p w14:paraId="42ED5934" w14:textId="5EAADB6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870" w:type="dxa"/>
          </w:tcPr>
          <w:p w14:paraId="26840B1D" w14:textId="5BAFAE1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32AB2E9A" w14:textId="7DB5D67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6</w:t>
            </w:r>
          </w:p>
        </w:tc>
      </w:tr>
      <w:tr w:rsidR="002B76EC" w:rsidRPr="002B76EC" w14:paraId="0CF3DC21" w14:textId="77777777" w:rsidTr="002B76EC">
        <w:tc>
          <w:tcPr>
            <w:tcW w:w="1870" w:type="dxa"/>
          </w:tcPr>
          <w:p w14:paraId="4824E34B" w14:textId="43F1324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NVP-TAE684</w:t>
            </w:r>
          </w:p>
        </w:tc>
        <w:tc>
          <w:tcPr>
            <w:tcW w:w="1870" w:type="dxa"/>
          </w:tcPr>
          <w:p w14:paraId="4A309AF9" w14:textId="1721A2E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038120</w:t>
            </w:r>
          </w:p>
        </w:tc>
        <w:tc>
          <w:tcPr>
            <w:tcW w:w="1870" w:type="dxa"/>
          </w:tcPr>
          <w:p w14:paraId="45B61D6C" w14:textId="0072859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870" w:type="dxa"/>
          </w:tcPr>
          <w:p w14:paraId="76937F57" w14:textId="447B519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138914E9" w14:textId="49F4D02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</w:tr>
      <w:tr w:rsidR="002B76EC" w:rsidRPr="002B76EC" w14:paraId="0D72FD2B" w14:textId="77777777" w:rsidTr="002B76EC">
        <w:tc>
          <w:tcPr>
            <w:tcW w:w="1870" w:type="dxa"/>
          </w:tcPr>
          <w:p w14:paraId="02509B49" w14:textId="4FE1B75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P-547632</w:t>
            </w:r>
          </w:p>
        </w:tc>
        <w:tc>
          <w:tcPr>
            <w:tcW w:w="1870" w:type="dxa"/>
          </w:tcPr>
          <w:p w14:paraId="6961E2F5" w14:textId="214267C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811611</w:t>
            </w:r>
          </w:p>
        </w:tc>
        <w:tc>
          <w:tcPr>
            <w:tcW w:w="1870" w:type="dxa"/>
          </w:tcPr>
          <w:p w14:paraId="6B4CCDFC" w14:textId="0B9436D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870" w:type="dxa"/>
          </w:tcPr>
          <w:p w14:paraId="7C872C7D" w14:textId="50082E5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68C29FA2" w14:textId="64E5C85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</w:tr>
      <w:tr w:rsidR="002B76EC" w:rsidRPr="002B76EC" w14:paraId="2701C158" w14:textId="77777777" w:rsidTr="002B76EC">
        <w:tc>
          <w:tcPr>
            <w:tcW w:w="1870" w:type="dxa"/>
          </w:tcPr>
          <w:p w14:paraId="0F672301" w14:textId="5E42C50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MS-345541</w:t>
            </w:r>
          </w:p>
        </w:tc>
        <w:tc>
          <w:tcPr>
            <w:tcW w:w="1870" w:type="dxa"/>
          </w:tcPr>
          <w:p w14:paraId="02B6A2AD" w14:textId="428DBC8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813758</w:t>
            </w:r>
          </w:p>
        </w:tc>
        <w:tc>
          <w:tcPr>
            <w:tcW w:w="1870" w:type="dxa"/>
          </w:tcPr>
          <w:p w14:paraId="338B7B00" w14:textId="5286E4E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8</w:t>
            </w:r>
          </w:p>
        </w:tc>
        <w:tc>
          <w:tcPr>
            <w:tcW w:w="1870" w:type="dxa"/>
          </w:tcPr>
          <w:p w14:paraId="08FA72AB" w14:textId="1C086BE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0B0DAF10" w14:textId="0A204BA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</w:tr>
      <w:tr w:rsidR="002B76EC" w:rsidRPr="002B76EC" w14:paraId="6B31E6DF" w14:textId="77777777" w:rsidTr="002B76EC">
        <w:tc>
          <w:tcPr>
            <w:tcW w:w="1870" w:type="dxa"/>
          </w:tcPr>
          <w:p w14:paraId="09632038" w14:textId="1403B54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ZOTIRACICLIB</w:t>
            </w:r>
          </w:p>
        </w:tc>
        <w:tc>
          <w:tcPr>
            <w:tcW w:w="1870" w:type="dxa"/>
          </w:tcPr>
          <w:p w14:paraId="3AD7B041" w14:textId="6D4EAD6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739650</w:t>
            </w:r>
          </w:p>
        </w:tc>
        <w:tc>
          <w:tcPr>
            <w:tcW w:w="1870" w:type="dxa"/>
          </w:tcPr>
          <w:p w14:paraId="7F917205" w14:textId="7E5E1F6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09D023CE" w14:textId="7BE6AE7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870" w:type="dxa"/>
          </w:tcPr>
          <w:p w14:paraId="10FA3E3A" w14:textId="5BC0108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6</w:t>
            </w:r>
          </w:p>
        </w:tc>
      </w:tr>
      <w:tr w:rsidR="002B76EC" w:rsidRPr="002B76EC" w14:paraId="063B79D1" w14:textId="77777777" w:rsidTr="002B76EC">
        <w:tc>
          <w:tcPr>
            <w:tcW w:w="1870" w:type="dxa"/>
          </w:tcPr>
          <w:p w14:paraId="7472F4DE" w14:textId="7246EA4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XL228</w:t>
            </w:r>
          </w:p>
        </w:tc>
        <w:tc>
          <w:tcPr>
            <w:tcW w:w="1870" w:type="dxa"/>
          </w:tcPr>
          <w:p w14:paraId="7928CC3A" w14:textId="25967A7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9757974</w:t>
            </w:r>
          </w:p>
        </w:tc>
        <w:tc>
          <w:tcPr>
            <w:tcW w:w="1870" w:type="dxa"/>
          </w:tcPr>
          <w:p w14:paraId="2D2FB659" w14:textId="18E4E49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1A732FC1" w14:textId="2022925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870" w:type="dxa"/>
          </w:tcPr>
          <w:p w14:paraId="4FFBB429" w14:textId="69557F8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</w:tr>
      <w:tr w:rsidR="002B76EC" w:rsidRPr="002B76EC" w14:paraId="387BB32E" w14:textId="77777777" w:rsidTr="002B76EC">
        <w:tc>
          <w:tcPr>
            <w:tcW w:w="1870" w:type="dxa"/>
          </w:tcPr>
          <w:p w14:paraId="32BCF023" w14:textId="100B43E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547</w:t>
            </w:r>
          </w:p>
        </w:tc>
        <w:tc>
          <w:tcPr>
            <w:tcW w:w="1870" w:type="dxa"/>
          </w:tcPr>
          <w:p w14:paraId="155544CF" w14:textId="1B38BC2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6918852</w:t>
            </w:r>
          </w:p>
        </w:tc>
        <w:tc>
          <w:tcPr>
            <w:tcW w:w="1870" w:type="dxa"/>
          </w:tcPr>
          <w:p w14:paraId="033D87BA" w14:textId="6A97DA3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6A8CABD5" w14:textId="5E9B884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870" w:type="dxa"/>
          </w:tcPr>
          <w:p w14:paraId="31A8EC3D" w14:textId="0FC9231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1F408499" w14:textId="77777777" w:rsidTr="002B76EC">
        <w:tc>
          <w:tcPr>
            <w:tcW w:w="1870" w:type="dxa"/>
          </w:tcPr>
          <w:p w14:paraId="7C95CF70" w14:textId="3254859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AZOPANIB</w:t>
            </w:r>
          </w:p>
        </w:tc>
        <w:tc>
          <w:tcPr>
            <w:tcW w:w="1870" w:type="dxa"/>
          </w:tcPr>
          <w:p w14:paraId="1A43F2D3" w14:textId="6F9505C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0113978</w:t>
            </w:r>
          </w:p>
        </w:tc>
        <w:tc>
          <w:tcPr>
            <w:tcW w:w="1870" w:type="dxa"/>
          </w:tcPr>
          <w:p w14:paraId="3BC75B4D" w14:textId="430CB2E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6A0659DC" w14:textId="59377C7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10B2324E" w14:textId="40AEBE7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5</w:t>
            </w:r>
          </w:p>
        </w:tc>
      </w:tr>
      <w:tr w:rsidR="002B76EC" w:rsidRPr="002B76EC" w14:paraId="76718E8F" w14:textId="77777777" w:rsidTr="002B76EC">
        <w:tc>
          <w:tcPr>
            <w:tcW w:w="1870" w:type="dxa"/>
          </w:tcPr>
          <w:p w14:paraId="092BA625" w14:textId="0ACCCD6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MILCICLIB</w:t>
            </w:r>
          </w:p>
        </w:tc>
        <w:tc>
          <w:tcPr>
            <w:tcW w:w="1870" w:type="dxa"/>
          </w:tcPr>
          <w:p w14:paraId="6A9194A2" w14:textId="6DF0551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718576</w:t>
            </w:r>
          </w:p>
        </w:tc>
        <w:tc>
          <w:tcPr>
            <w:tcW w:w="1870" w:type="dxa"/>
          </w:tcPr>
          <w:p w14:paraId="6DFFF7B8" w14:textId="37FD0C1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870" w:type="dxa"/>
          </w:tcPr>
          <w:p w14:paraId="0FCF4B21" w14:textId="01C5221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1E81D914" w14:textId="02B8FF5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3</w:t>
            </w:r>
          </w:p>
        </w:tc>
      </w:tr>
      <w:tr w:rsidR="002B76EC" w:rsidRPr="002B76EC" w14:paraId="33371F81" w14:textId="77777777" w:rsidTr="002B76EC">
        <w:tc>
          <w:tcPr>
            <w:tcW w:w="1870" w:type="dxa"/>
          </w:tcPr>
          <w:p w14:paraId="7D76E9EC" w14:textId="0E281DD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lastRenderedPageBreak/>
              <w:t>CENISERTIB</w:t>
            </w:r>
          </w:p>
        </w:tc>
        <w:tc>
          <w:tcPr>
            <w:tcW w:w="1870" w:type="dxa"/>
          </w:tcPr>
          <w:p w14:paraId="55F90B2E" w14:textId="340DE0A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569967</w:t>
            </w:r>
          </w:p>
        </w:tc>
        <w:tc>
          <w:tcPr>
            <w:tcW w:w="1870" w:type="dxa"/>
          </w:tcPr>
          <w:p w14:paraId="4E2EB4B5" w14:textId="136F215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70D76B27" w14:textId="295E548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1336AA7C" w14:textId="22DE988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3</w:t>
            </w:r>
          </w:p>
        </w:tc>
      </w:tr>
      <w:tr w:rsidR="002B76EC" w:rsidRPr="002B76EC" w14:paraId="43101ABB" w14:textId="77777777" w:rsidTr="002B76EC">
        <w:tc>
          <w:tcPr>
            <w:tcW w:w="1870" w:type="dxa"/>
          </w:tcPr>
          <w:p w14:paraId="64C06423" w14:textId="508EAE8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TAMATINIB</w:t>
            </w:r>
          </w:p>
        </w:tc>
        <w:tc>
          <w:tcPr>
            <w:tcW w:w="1870" w:type="dxa"/>
          </w:tcPr>
          <w:p w14:paraId="43CE8F78" w14:textId="0CC9C34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213558</w:t>
            </w:r>
          </w:p>
        </w:tc>
        <w:tc>
          <w:tcPr>
            <w:tcW w:w="1870" w:type="dxa"/>
          </w:tcPr>
          <w:p w14:paraId="6662D8FD" w14:textId="3354BBD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792B5F69" w14:textId="54B7843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0FF848DE" w14:textId="1F58330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654A203F" w14:textId="77777777" w:rsidTr="002B76EC">
        <w:tc>
          <w:tcPr>
            <w:tcW w:w="1870" w:type="dxa"/>
          </w:tcPr>
          <w:p w14:paraId="5BDE469B" w14:textId="15A9A55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ZD-1080</w:t>
            </w:r>
          </w:p>
        </w:tc>
        <w:tc>
          <w:tcPr>
            <w:tcW w:w="1870" w:type="dxa"/>
          </w:tcPr>
          <w:p w14:paraId="79479DDE" w14:textId="2838339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564570</w:t>
            </w:r>
          </w:p>
        </w:tc>
        <w:tc>
          <w:tcPr>
            <w:tcW w:w="1870" w:type="dxa"/>
          </w:tcPr>
          <w:p w14:paraId="4B804DA0" w14:textId="0F1F60C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142ED642" w14:textId="41CF712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63DE615D" w14:textId="4E33CE7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</w:tr>
      <w:tr w:rsidR="002B76EC" w:rsidRPr="002B76EC" w14:paraId="144862B3" w14:textId="77777777" w:rsidTr="002B76EC">
        <w:tc>
          <w:tcPr>
            <w:tcW w:w="1870" w:type="dxa"/>
          </w:tcPr>
          <w:p w14:paraId="67C40D91" w14:textId="3485608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MKC-1</w:t>
            </w:r>
          </w:p>
        </w:tc>
        <w:tc>
          <w:tcPr>
            <w:tcW w:w="1870" w:type="dxa"/>
          </w:tcPr>
          <w:p w14:paraId="6749571B" w14:textId="7BD53A6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327686</w:t>
            </w:r>
          </w:p>
        </w:tc>
        <w:tc>
          <w:tcPr>
            <w:tcW w:w="1870" w:type="dxa"/>
          </w:tcPr>
          <w:p w14:paraId="039F8213" w14:textId="3E2EDBC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194DCF86" w14:textId="26B1870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870" w:type="dxa"/>
          </w:tcPr>
          <w:p w14:paraId="591EF922" w14:textId="03950FE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</w:tr>
      <w:tr w:rsidR="002B76EC" w:rsidRPr="002B76EC" w14:paraId="4A54E2C3" w14:textId="77777777" w:rsidTr="002B76EC">
        <w:tc>
          <w:tcPr>
            <w:tcW w:w="1870" w:type="dxa"/>
          </w:tcPr>
          <w:p w14:paraId="37FF1C3C" w14:textId="0890B36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F-03814735</w:t>
            </w:r>
          </w:p>
        </w:tc>
        <w:tc>
          <w:tcPr>
            <w:tcW w:w="1870" w:type="dxa"/>
          </w:tcPr>
          <w:p w14:paraId="50EAEDE8" w14:textId="323FCBD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1346455</w:t>
            </w:r>
          </w:p>
        </w:tc>
        <w:tc>
          <w:tcPr>
            <w:tcW w:w="1870" w:type="dxa"/>
          </w:tcPr>
          <w:p w14:paraId="5FB5BB64" w14:textId="547AD06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59E2CA90" w14:textId="0699606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870" w:type="dxa"/>
          </w:tcPr>
          <w:p w14:paraId="6C81CAFB" w14:textId="4513FB4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</w:tr>
      <w:tr w:rsidR="002B76EC" w:rsidRPr="002B76EC" w14:paraId="2F7EF0D2" w14:textId="77777777" w:rsidTr="002B76EC">
        <w:tc>
          <w:tcPr>
            <w:tcW w:w="1870" w:type="dxa"/>
          </w:tcPr>
          <w:p w14:paraId="358C3C1D" w14:textId="2A9AAA0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HA-767491</w:t>
            </w:r>
          </w:p>
        </w:tc>
        <w:tc>
          <w:tcPr>
            <w:tcW w:w="1870" w:type="dxa"/>
          </w:tcPr>
          <w:p w14:paraId="5FEB063D" w14:textId="0A7AB2D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715767</w:t>
            </w:r>
          </w:p>
        </w:tc>
        <w:tc>
          <w:tcPr>
            <w:tcW w:w="1870" w:type="dxa"/>
          </w:tcPr>
          <w:p w14:paraId="565B4CF7" w14:textId="202B3D6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9</w:t>
            </w:r>
          </w:p>
        </w:tc>
        <w:tc>
          <w:tcPr>
            <w:tcW w:w="1870" w:type="dxa"/>
          </w:tcPr>
          <w:p w14:paraId="07A494C6" w14:textId="35DEFF0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870" w:type="dxa"/>
          </w:tcPr>
          <w:p w14:paraId="4FEC18C4" w14:textId="46EA268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1</w:t>
            </w:r>
          </w:p>
        </w:tc>
      </w:tr>
      <w:tr w:rsidR="002B76EC" w:rsidRPr="002B76EC" w14:paraId="008A41DC" w14:textId="77777777" w:rsidTr="002B76EC">
        <w:tc>
          <w:tcPr>
            <w:tcW w:w="1870" w:type="dxa"/>
          </w:tcPr>
          <w:p w14:paraId="33E9650F" w14:textId="1FD5D0D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TOZASERTIB</w:t>
            </w:r>
          </w:p>
        </w:tc>
        <w:tc>
          <w:tcPr>
            <w:tcW w:w="1870" w:type="dxa"/>
          </w:tcPr>
          <w:p w14:paraId="1BD6AFD7" w14:textId="68BA2F0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494449</w:t>
            </w:r>
          </w:p>
        </w:tc>
        <w:tc>
          <w:tcPr>
            <w:tcW w:w="1870" w:type="dxa"/>
          </w:tcPr>
          <w:p w14:paraId="16249836" w14:textId="49AB3F1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14EFFF93" w14:textId="499F3E0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870" w:type="dxa"/>
          </w:tcPr>
          <w:p w14:paraId="562C6778" w14:textId="7D1A632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3</w:t>
            </w:r>
          </w:p>
        </w:tc>
      </w:tr>
      <w:tr w:rsidR="002B76EC" w:rsidRPr="002B76EC" w14:paraId="167EB50C" w14:textId="77777777" w:rsidTr="002B76EC">
        <w:tc>
          <w:tcPr>
            <w:tcW w:w="1870" w:type="dxa"/>
          </w:tcPr>
          <w:p w14:paraId="530D518A" w14:textId="785A071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T-9283</w:t>
            </w:r>
          </w:p>
        </w:tc>
        <w:tc>
          <w:tcPr>
            <w:tcW w:w="1870" w:type="dxa"/>
          </w:tcPr>
          <w:p w14:paraId="40FDF2F3" w14:textId="30CEBB0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398495</w:t>
            </w:r>
          </w:p>
        </w:tc>
        <w:tc>
          <w:tcPr>
            <w:tcW w:w="1870" w:type="dxa"/>
          </w:tcPr>
          <w:p w14:paraId="695E3515" w14:textId="05E99B8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5E275A8B" w14:textId="6E00C61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26C96043" w14:textId="2EBD1D3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3</w:t>
            </w:r>
          </w:p>
        </w:tc>
      </w:tr>
      <w:tr w:rsidR="002B76EC" w:rsidRPr="002B76EC" w14:paraId="531FF189" w14:textId="77777777" w:rsidTr="002B76EC">
        <w:tc>
          <w:tcPr>
            <w:tcW w:w="1870" w:type="dxa"/>
          </w:tcPr>
          <w:p w14:paraId="15F44482" w14:textId="28171A0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LVOCIDIB</w:t>
            </w:r>
          </w:p>
        </w:tc>
        <w:tc>
          <w:tcPr>
            <w:tcW w:w="1870" w:type="dxa"/>
          </w:tcPr>
          <w:p w14:paraId="56F4FD13" w14:textId="194F58B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287969</w:t>
            </w:r>
          </w:p>
        </w:tc>
        <w:tc>
          <w:tcPr>
            <w:tcW w:w="1870" w:type="dxa"/>
          </w:tcPr>
          <w:p w14:paraId="0F9DB78B" w14:textId="140B1ED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70" w:type="dxa"/>
          </w:tcPr>
          <w:p w14:paraId="309709B7" w14:textId="09AB57C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2D5C907E" w14:textId="0D534B2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</w:tr>
      <w:tr w:rsidR="002B76EC" w:rsidRPr="002B76EC" w14:paraId="27C264B3" w14:textId="77777777" w:rsidTr="002B76EC">
        <w:tc>
          <w:tcPr>
            <w:tcW w:w="1870" w:type="dxa"/>
          </w:tcPr>
          <w:p w14:paraId="0B8204B7" w14:textId="4F77EE0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ZM447439</w:t>
            </w:r>
          </w:p>
        </w:tc>
        <w:tc>
          <w:tcPr>
            <w:tcW w:w="1870" w:type="dxa"/>
          </w:tcPr>
          <w:p w14:paraId="15FBA232" w14:textId="46F3D6A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914412</w:t>
            </w:r>
          </w:p>
        </w:tc>
        <w:tc>
          <w:tcPr>
            <w:tcW w:w="1870" w:type="dxa"/>
          </w:tcPr>
          <w:p w14:paraId="718A171A" w14:textId="137F1A3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59A53076" w14:textId="0E1D7D6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31410DFD" w14:textId="1C5FE46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</w:tr>
      <w:tr w:rsidR="002B76EC" w:rsidRPr="002B76EC" w14:paraId="0DE8457E" w14:textId="77777777" w:rsidTr="002B76EC">
        <w:tc>
          <w:tcPr>
            <w:tcW w:w="1870" w:type="dxa"/>
          </w:tcPr>
          <w:p w14:paraId="679DECEF" w14:textId="25CB22E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ARASERTIB-HQPA</w:t>
            </w:r>
          </w:p>
        </w:tc>
        <w:tc>
          <w:tcPr>
            <w:tcW w:w="1870" w:type="dxa"/>
          </w:tcPr>
          <w:p w14:paraId="309778B9" w14:textId="7D06FB0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007391</w:t>
            </w:r>
          </w:p>
        </w:tc>
        <w:tc>
          <w:tcPr>
            <w:tcW w:w="1870" w:type="dxa"/>
          </w:tcPr>
          <w:p w14:paraId="3DFF1A43" w14:textId="0FD9A9E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70" w:type="dxa"/>
          </w:tcPr>
          <w:p w14:paraId="7E9F59FF" w14:textId="2C57620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424C8DCA" w14:textId="2F5863F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</w:tr>
      <w:tr w:rsidR="002B76EC" w:rsidRPr="002B76EC" w14:paraId="5E8B4F32" w14:textId="77777777" w:rsidTr="002B76EC">
        <w:tc>
          <w:tcPr>
            <w:tcW w:w="1870" w:type="dxa"/>
          </w:tcPr>
          <w:p w14:paraId="22BEB4B6" w14:textId="6D00924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LADUVIGLUSIB</w:t>
            </w:r>
          </w:p>
        </w:tc>
        <w:tc>
          <w:tcPr>
            <w:tcW w:w="1870" w:type="dxa"/>
          </w:tcPr>
          <w:p w14:paraId="09277DF7" w14:textId="49F8EF4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956119</w:t>
            </w:r>
          </w:p>
        </w:tc>
        <w:tc>
          <w:tcPr>
            <w:tcW w:w="1870" w:type="dxa"/>
          </w:tcPr>
          <w:p w14:paraId="4B182A05" w14:textId="6DFF90D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7910F1FB" w14:textId="0063739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  <w:tc>
          <w:tcPr>
            <w:tcW w:w="1870" w:type="dxa"/>
          </w:tcPr>
          <w:p w14:paraId="1A20272B" w14:textId="02568E2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</w:tr>
      <w:tr w:rsidR="002B76EC" w:rsidRPr="002B76EC" w14:paraId="5C8628FB" w14:textId="77777777" w:rsidTr="002B76EC">
        <w:tc>
          <w:tcPr>
            <w:tcW w:w="1870" w:type="dxa"/>
          </w:tcPr>
          <w:p w14:paraId="216A224F" w14:textId="4D97176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F-562271</w:t>
            </w:r>
          </w:p>
        </w:tc>
        <w:tc>
          <w:tcPr>
            <w:tcW w:w="1870" w:type="dxa"/>
          </w:tcPr>
          <w:p w14:paraId="7FB2EED0" w14:textId="386A827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713159</w:t>
            </w:r>
          </w:p>
        </w:tc>
        <w:tc>
          <w:tcPr>
            <w:tcW w:w="1870" w:type="dxa"/>
          </w:tcPr>
          <w:p w14:paraId="0E8091A9" w14:textId="691C970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870" w:type="dxa"/>
          </w:tcPr>
          <w:p w14:paraId="7560A9AD" w14:textId="08DBBCE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185A5546" w14:textId="70EB4C2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</w:tr>
      <w:tr w:rsidR="002B76EC" w:rsidRPr="002B76EC" w14:paraId="65F95758" w14:textId="77777777" w:rsidTr="002B76EC">
        <w:tc>
          <w:tcPr>
            <w:tcW w:w="1870" w:type="dxa"/>
          </w:tcPr>
          <w:p w14:paraId="21DF1B1F" w14:textId="0DD44FC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INNARIZINE</w:t>
            </w:r>
          </w:p>
        </w:tc>
        <w:tc>
          <w:tcPr>
            <w:tcW w:w="1870" w:type="dxa"/>
          </w:tcPr>
          <w:p w14:paraId="07204A5C" w14:textId="25054B5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547484</w:t>
            </w:r>
          </w:p>
        </w:tc>
        <w:tc>
          <w:tcPr>
            <w:tcW w:w="1870" w:type="dxa"/>
          </w:tcPr>
          <w:p w14:paraId="7CD15394" w14:textId="57288F2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870" w:type="dxa"/>
          </w:tcPr>
          <w:p w14:paraId="058062C2" w14:textId="4A09256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2959680C" w14:textId="5BEDF1B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1</w:t>
            </w:r>
          </w:p>
        </w:tc>
      </w:tr>
      <w:tr w:rsidR="002B76EC" w:rsidRPr="002B76EC" w14:paraId="0B840BF0" w14:textId="77777777" w:rsidTr="002B76EC">
        <w:tc>
          <w:tcPr>
            <w:tcW w:w="1870" w:type="dxa"/>
          </w:tcPr>
          <w:p w14:paraId="2998B3A5" w14:textId="525F8E0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IVICICLIB</w:t>
            </w:r>
          </w:p>
        </w:tc>
        <w:tc>
          <w:tcPr>
            <w:tcW w:w="1870" w:type="dxa"/>
          </w:tcPr>
          <w:p w14:paraId="62309143" w14:textId="36D9002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4887371</w:t>
            </w:r>
          </w:p>
        </w:tc>
        <w:tc>
          <w:tcPr>
            <w:tcW w:w="1870" w:type="dxa"/>
          </w:tcPr>
          <w:p w14:paraId="7C41ACC0" w14:textId="3DE8C9C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70" w:type="dxa"/>
          </w:tcPr>
          <w:p w14:paraId="7E8D33CA" w14:textId="2692257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0A08B7E9" w14:textId="4FB54E2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</w:tr>
      <w:tr w:rsidR="002B76EC" w:rsidRPr="002B76EC" w14:paraId="42F99117" w14:textId="77777777" w:rsidTr="002B76EC">
        <w:tc>
          <w:tcPr>
            <w:tcW w:w="1870" w:type="dxa"/>
          </w:tcPr>
          <w:p w14:paraId="63CAA2B1" w14:textId="79851AC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VIC 1911</w:t>
            </w:r>
          </w:p>
        </w:tc>
        <w:tc>
          <w:tcPr>
            <w:tcW w:w="1870" w:type="dxa"/>
          </w:tcPr>
          <w:p w14:paraId="6FD05C74" w14:textId="0260CC2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71696703</w:t>
            </w:r>
          </w:p>
        </w:tc>
        <w:tc>
          <w:tcPr>
            <w:tcW w:w="1870" w:type="dxa"/>
          </w:tcPr>
          <w:p w14:paraId="2777CD85" w14:textId="56851D9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870" w:type="dxa"/>
          </w:tcPr>
          <w:p w14:paraId="3A143910" w14:textId="4BCCAB0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34DDFB2C" w14:textId="05CB255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5</w:t>
            </w:r>
          </w:p>
        </w:tc>
      </w:tr>
      <w:tr w:rsidR="002B76EC" w:rsidRPr="002B76EC" w14:paraId="46C4DC9E" w14:textId="77777777" w:rsidTr="002B76EC">
        <w:tc>
          <w:tcPr>
            <w:tcW w:w="1870" w:type="dxa"/>
          </w:tcPr>
          <w:p w14:paraId="7B3FEB7B" w14:textId="5D64014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OTENONE</w:t>
            </w:r>
          </w:p>
        </w:tc>
        <w:tc>
          <w:tcPr>
            <w:tcW w:w="1870" w:type="dxa"/>
          </w:tcPr>
          <w:p w14:paraId="5E39BC80" w14:textId="6091BAA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6758</w:t>
            </w:r>
          </w:p>
        </w:tc>
        <w:tc>
          <w:tcPr>
            <w:tcW w:w="1870" w:type="dxa"/>
          </w:tcPr>
          <w:p w14:paraId="68016D37" w14:textId="51B1E1B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1870" w:type="dxa"/>
          </w:tcPr>
          <w:p w14:paraId="19C7B458" w14:textId="302E30C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870" w:type="dxa"/>
          </w:tcPr>
          <w:p w14:paraId="1D5E53E3" w14:textId="77114A2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</w:tr>
      <w:tr w:rsidR="002B76EC" w:rsidRPr="002B76EC" w14:paraId="7028C2E1" w14:textId="77777777" w:rsidTr="002B76EC">
        <w:tc>
          <w:tcPr>
            <w:tcW w:w="1870" w:type="dxa"/>
          </w:tcPr>
          <w:p w14:paraId="0950793C" w14:textId="6D57C06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UCAPARIB</w:t>
            </w:r>
          </w:p>
        </w:tc>
        <w:tc>
          <w:tcPr>
            <w:tcW w:w="1870" w:type="dxa"/>
          </w:tcPr>
          <w:p w14:paraId="6F47B27C" w14:textId="5A7CBBE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931954</w:t>
            </w:r>
          </w:p>
        </w:tc>
        <w:tc>
          <w:tcPr>
            <w:tcW w:w="1870" w:type="dxa"/>
          </w:tcPr>
          <w:p w14:paraId="2C972806" w14:textId="7E42802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3DE73417" w14:textId="583C8C6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69C61BE3" w14:textId="25E312A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62BB3015" w14:textId="77777777" w:rsidTr="002B76EC">
        <w:tc>
          <w:tcPr>
            <w:tcW w:w="1870" w:type="dxa"/>
          </w:tcPr>
          <w:p w14:paraId="66C935C3" w14:textId="135046B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YC-116</w:t>
            </w:r>
          </w:p>
        </w:tc>
        <w:tc>
          <w:tcPr>
            <w:tcW w:w="1870" w:type="dxa"/>
          </w:tcPr>
          <w:p w14:paraId="502055C7" w14:textId="09B5F2D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6420138</w:t>
            </w:r>
          </w:p>
        </w:tc>
        <w:tc>
          <w:tcPr>
            <w:tcW w:w="1870" w:type="dxa"/>
          </w:tcPr>
          <w:p w14:paraId="03878844" w14:textId="2430D39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01834B6F" w14:textId="0032A41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24F193AE" w14:textId="31CD1A4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</w:tr>
      <w:tr w:rsidR="002B76EC" w:rsidRPr="002B76EC" w14:paraId="2A47F5A6" w14:textId="77777777" w:rsidTr="002B76EC">
        <w:tc>
          <w:tcPr>
            <w:tcW w:w="1870" w:type="dxa"/>
          </w:tcPr>
          <w:p w14:paraId="423091F9" w14:textId="2477256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ZD5438</w:t>
            </w:r>
          </w:p>
        </w:tc>
        <w:tc>
          <w:tcPr>
            <w:tcW w:w="1870" w:type="dxa"/>
          </w:tcPr>
          <w:p w14:paraId="5C5CD4AC" w14:textId="09E2234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747683</w:t>
            </w:r>
          </w:p>
        </w:tc>
        <w:tc>
          <w:tcPr>
            <w:tcW w:w="1870" w:type="dxa"/>
          </w:tcPr>
          <w:p w14:paraId="7057B4CE" w14:textId="43702C3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870" w:type="dxa"/>
          </w:tcPr>
          <w:p w14:paraId="6FC0395F" w14:textId="415E0B0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3C65D923" w14:textId="4FD9265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</w:tr>
      <w:tr w:rsidR="002B76EC" w:rsidRPr="002B76EC" w14:paraId="3D63ABCB" w14:textId="77777777" w:rsidTr="002B76EC">
        <w:tc>
          <w:tcPr>
            <w:tcW w:w="1870" w:type="dxa"/>
          </w:tcPr>
          <w:p w14:paraId="25A7A44B" w14:textId="589FBC0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NACARDIC ACID</w:t>
            </w:r>
          </w:p>
        </w:tc>
        <w:tc>
          <w:tcPr>
            <w:tcW w:w="1870" w:type="dxa"/>
          </w:tcPr>
          <w:p w14:paraId="2B56938F" w14:textId="02FE3BA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7551</w:t>
            </w:r>
          </w:p>
        </w:tc>
        <w:tc>
          <w:tcPr>
            <w:tcW w:w="1870" w:type="dxa"/>
          </w:tcPr>
          <w:p w14:paraId="3367A546" w14:textId="6E42617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870" w:type="dxa"/>
          </w:tcPr>
          <w:p w14:paraId="2A3C3D7B" w14:textId="03A1BAC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870" w:type="dxa"/>
          </w:tcPr>
          <w:p w14:paraId="640F635C" w14:textId="6E86EC4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2</w:t>
            </w:r>
          </w:p>
        </w:tc>
      </w:tr>
      <w:tr w:rsidR="002B76EC" w:rsidRPr="002B76EC" w14:paraId="21AA2CEF" w14:textId="77777777" w:rsidTr="002B76EC">
        <w:tc>
          <w:tcPr>
            <w:tcW w:w="1870" w:type="dxa"/>
          </w:tcPr>
          <w:p w14:paraId="33C26FC0" w14:textId="49247D3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SELICICLIB</w:t>
            </w:r>
          </w:p>
        </w:tc>
        <w:tc>
          <w:tcPr>
            <w:tcW w:w="1870" w:type="dxa"/>
          </w:tcPr>
          <w:p w14:paraId="4545ECE5" w14:textId="17E5BF1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60355</w:t>
            </w:r>
          </w:p>
        </w:tc>
        <w:tc>
          <w:tcPr>
            <w:tcW w:w="1870" w:type="dxa"/>
          </w:tcPr>
          <w:p w14:paraId="269DE65C" w14:textId="63E1A49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8</w:t>
            </w:r>
          </w:p>
        </w:tc>
        <w:tc>
          <w:tcPr>
            <w:tcW w:w="1870" w:type="dxa"/>
          </w:tcPr>
          <w:p w14:paraId="129B10BF" w14:textId="6273DB4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61DE2123" w14:textId="11B0AD0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2</w:t>
            </w:r>
          </w:p>
        </w:tc>
      </w:tr>
      <w:tr w:rsidR="002B76EC" w:rsidRPr="002B76EC" w14:paraId="0302B34F" w14:textId="77777777" w:rsidTr="002B76EC">
        <w:tc>
          <w:tcPr>
            <w:tcW w:w="1870" w:type="dxa"/>
          </w:tcPr>
          <w:p w14:paraId="188A91E9" w14:textId="41EBBFA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ETA-CARBOLINE</w:t>
            </w:r>
          </w:p>
        </w:tc>
        <w:tc>
          <w:tcPr>
            <w:tcW w:w="1870" w:type="dxa"/>
          </w:tcPr>
          <w:p w14:paraId="170C5D41" w14:textId="0C23A9F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64961</w:t>
            </w:r>
          </w:p>
        </w:tc>
        <w:tc>
          <w:tcPr>
            <w:tcW w:w="1870" w:type="dxa"/>
          </w:tcPr>
          <w:p w14:paraId="506256A3" w14:textId="4F3CCCE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67A284C1" w14:textId="6A8CFDF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6</w:t>
            </w:r>
          </w:p>
        </w:tc>
        <w:tc>
          <w:tcPr>
            <w:tcW w:w="1870" w:type="dxa"/>
          </w:tcPr>
          <w:p w14:paraId="60CBBC46" w14:textId="3DF82DA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7</w:t>
            </w:r>
          </w:p>
        </w:tc>
      </w:tr>
      <w:tr w:rsidR="002B76EC" w:rsidRPr="002B76EC" w14:paraId="30B9432E" w14:textId="77777777" w:rsidTr="002B76EC">
        <w:tc>
          <w:tcPr>
            <w:tcW w:w="1870" w:type="dxa"/>
          </w:tcPr>
          <w:p w14:paraId="19A58411" w14:textId="74FCEEC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(RS)-ROSCOVITINE</w:t>
            </w:r>
          </w:p>
        </w:tc>
        <w:tc>
          <w:tcPr>
            <w:tcW w:w="1870" w:type="dxa"/>
          </w:tcPr>
          <w:p w14:paraId="7DC833A7" w14:textId="2660691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097</w:t>
            </w:r>
          </w:p>
        </w:tc>
        <w:tc>
          <w:tcPr>
            <w:tcW w:w="1870" w:type="dxa"/>
          </w:tcPr>
          <w:p w14:paraId="04727659" w14:textId="5BAB438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1870" w:type="dxa"/>
          </w:tcPr>
          <w:p w14:paraId="3632DE5E" w14:textId="544AA58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1870" w:type="dxa"/>
          </w:tcPr>
          <w:p w14:paraId="5889922A" w14:textId="4EBC0B5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</w:tr>
      <w:tr w:rsidR="002B76EC" w:rsidRPr="002B76EC" w14:paraId="21E31B15" w14:textId="77777777" w:rsidTr="002B76EC">
        <w:tc>
          <w:tcPr>
            <w:tcW w:w="1870" w:type="dxa"/>
          </w:tcPr>
          <w:p w14:paraId="4E530118" w14:textId="1F0B313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AY 61-3606</w:t>
            </w:r>
          </w:p>
        </w:tc>
        <w:tc>
          <w:tcPr>
            <w:tcW w:w="1870" w:type="dxa"/>
          </w:tcPr>
          <w:p w14:paraId="615DD733" w14:textId="0B6CD2F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0200390</w:t>
            </w:r>
          </w:p>
        </w:tc>
        <w:tc>
          <w:tcPr>
            <w:tcW w:w="1870" w:type="dxa"/>
          </w:tcPr>
          <w:p w14:paraId="6815A56D" w14:textId="68E542F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21784800" w14:textId="3E46C84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1E6EF614" w14:textId="3C7E681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4</w:t>
            </w:r>
          </w:p>
        </w:tc>
      </w:tr>
      <w:tr w:rsidR="002B76EC" w:rsidRPr="002B76EC" w14:paraId="6C7FA01D" w14:textId="77777777" w:rsidTr="002B76EC">
        <w:tc>
          <w:tcPr>
            <w:tcW w:w="1870" w:type="dxa"/>
          </w:tcPr>
          <w:p w14:paraId="2092C8DA" w14:textId="586C36C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RUNCIN B</w:t>
            </w:r>
          </w:p>
        </w:tc>
        <w:tc>
          <w:tcPr>
            <w:tcW w:w="1870" w:type="dxa"/>
          </w:tcPr>
          <w:p w14:paraId="3A300CF7" w14:textId="4A7F981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3248678</w:t>
            </w:r>
          </w:p>
        </w:tc>
        <w:tc>
          <w:tcPr>
            <w:tcW w:w="1870" w:type="dxa"/>
          </w:tcPr>
          <w:p w14:paraId="606E3B4B" w14:textId="1BFA6B9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870" w:type="dxa"/>
          </w:tcPr>
          <w:p w14:paraId="7FE584BC" w14:textId="70FF6E4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870" w:type="dxa"/>
          </w:tcPr>
          <w:p w14:paraId="23220DFE" w14:textId="123595F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7</w:t>
            </w:r>
          </w:p>
        </w:tc>
      </w:tr>
      <w:tr w:rsidR="002B76EC" w:rsidRPr="002B76EC" w14:paraId="28383E95" w14:textId="77777777" w:rsidTr="002B76EC">
        <w:tc>
          <w:tcPr>
            <w:tcW w:w="1870" w:type="dxa"/>
          </w:tcPr>
          <w:p w14:paraId="772E6661" w14:textId="2CC81E2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I-847325</w:t>
            </w:r>
          </w:p>
        </w:tc>
        <w:tc>
          <w:tcPr>
            <w:tcW w:w="1870" w:type="dxa"/>
          </w:tcPr>
          <w:p w14:paraId="4A1A7C2B" w14:textId="1439485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35567102</w:t>
            </w:r>
          </w:p>
        </w:tc>
        <w:tc>
          <w:tcPr>
            <w:tcW w:w="1870" w:type="dxa"/>
          </w:tcPr>
          <w:p w14:paraId="751A4ADF" w14:textId="7499BFD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870" w:type="dxa"/>
          </w:tcPr>
          <w:p w14:paraId="0CB73145" w14:textId="4962AEA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6AE9D90A" w14:textId="69D3BC3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9</w:t>
            </w:r>
          </w:p>
        </w:tc>
      </w:tr>
      <w:tr w:rsidR="002B76EC" w:rsidRPr="002B76EC" w14:paraId="3F28C915" w14:textId="77777777" w:rsidTr="002B76EC">
        <w:tc>
          <w:tcPr>
            <w:tcW w:w="1870" w:type="dxa"/>
          </w:tcPr>
          <w:p w14:paraId="10C5ADFA" w14:textId="7AE9ACD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HA-793887</w:t>
            </w:r>
          </w:p>
        </w:tc>
        <w:tc>
          <w:tcPr>
            <w:tcW w:w="1870" w:type="dxa"/>
          </w:tcPr>
          <w:p w14:paraId="0AB00D1E" w14:textId="7198291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46191454</w:t>
            </w:r>
          </w:p>
        </w:tc>
        <w:tc>
          <w:tcPr>
            <w:tcW w:w="1870" w:type="dxa"/>
          </w:tcPr>
          <w:p w14:paraId="1EF3DB58" w14:textId="756D3CB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870" w:type="dxa"/>
          </w:tcPr>
          <w:p w14:paraId="0C326F3A" w14:textId="7ABFC8F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05E1B6A7" w14:textId="2A8EAA3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7</w:t>
            </w:r>
          </w:p>
        </w:tc>
      </w:tr>
      <w:tr w:rsidR="002B76EC" w:rsidRPr="002B76EC" w14:paraId="18A2BEDB" w14:textId="77777777" w:rsidTr="002B76EC">
        <w:tc>
          <w:tcPr>
            <w:tcW w:w="1870" w:type="dxa"/>
          </w:tcPr>
          <w:p w14:paraId="1AB70F1C" w14:textId="3E25CAA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DINACICLIB</w:t>
            </w:r>
          </w:p>
        </w:tc>
        <w:tc>
          <w:tcPr>
            <w:tcW w:w="1870" w:type="dxa"/>
          </w:tcPr>
          <w:p w14:paraId="7BCB6EE6" w14:textId="4ADBBF4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46926350</w:t>
            </w:r>
          </w:p>
        </w:tc>
        <w:tc>
          <w:tcPr>
            <w:tcW w:w="1870" w:type="dxa"/>
          </w:tcPr>
          <w:p w14:paraId="466A6391" w14:textId="6B47095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7A7A8ECF" w14:textId="1F3E786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4AC592EF" w14:textId="3A9D853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3</w:t>
            </w:r>
          </w:p>
        </w:tc>
      </w:tr>
      <w:tr w:rsidR="002B76EC" w:rsidRPr="002B76EC" w14:paraId="7DD8E1DA" w14:textId="77777777" w:rsidTr="002B76EC">
        <w:tc>
          <w:tcPr>
            <w:tcW w:w="1870" w:type="dxa"/>
          </w:tcPr>
          <w:p w14:paraId="36809DD8" w14:textId="480D917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EUPATORIN</w:t>
            </w:r>
          </w:p>
        </w:tc>
        <w:tc>
          <w:tcPr>
            <w:tcW w:w="1870" w:type="dxa"/>
          </w:tcPr>
          <w:p w14:paraId="7F34297A" w14:textId="4B9231F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97214</w:t>
            </w:r>
          </w:p>
        </w:tc>
        <w:tc>
          <w:tcPr>
            <w:tcW w:w="1870" w:type="dxa"/>
          </w:tcPr>
          <w:p w14:paraId="0F282E80" w14:textId="429378E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870" w:type="dxa"/>
          </w:tcPr>
          <w:p w14:paraId="138C9DAC" w14:textId="2E91AA7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3</w:t>
            </w:r>
          </w:p>
        </w:tc>
        <w:tc>
          <w:tcPr>
            <w:tcW w:w="1870" w:type="dxa"/>
          </w:tcPr>
          <w:p w14:paraId="148999AB" w14:textId="2545060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</w:t>
            </w:r>
          </w:p>
        </w:tc>
      </w:tr>
      <w:tr w:rsidR="002B76EC" w:rsidRPr="002B76EC" w14:paraId="31326128" w14:textId="77777777" w:rsidTr="002B76EC">
        <w:tc>
          <w:tcPr>
            <w:tcW w:w="1870" w:type="dxa"/>
          </w:tcPr>
          <w:p w14:paraId="045D52E6" w14:textId="6403EA0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KENPAULLONE</w:t>
            </w:r>
          </w:p>
        </w:tc>
        <w:tc>
          <w:tcPr>
            <w:tcW w:w="1870" w:type="dxa"/>
          </w:tcPr>
          <w:p w14:paraId="0B41E7D9" w14:textId="0535884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820</w:t>
            </w:r>
          </w:p>
        </w:tc>
        <w:tc>
          <w:tcPr>
            <w:tcW w:w="1870" w:type="dxa"/>
          </w:tcPr>
          <w:p w14:paraId="7A681C56" w14:textId="71B8CF3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870" w:type="dxa"/>
          </w:tcPr>
          <w:p w14:paraId="07140B67" w14:textId="59F1AA19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870" w:type="dxa"/>
          </w:tcPr>
          <w:p w14:paraId="27062125" w14:textId="2717618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9.4</w:t>
            </w:r>
          </w:p>
        </w:tc>
      </w:tr>
      <w:tr w:rsidR="002B76EC" w:rsidRPr="002B76EC" w14:paraId="17A8E942" w14:textId="77777777" w:rsidTr="002B76EC">
        <w:tc>
          <w:tcPr>
            <w:tcW w:w="1870" w:type="dxa"/>
          </w:tcPr>
          <w:p w14:paraId="74C617C4" w14:textId="4704D60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BAY 11-7082</w:t>
            </w:r>
          </w:p>
        </w:tc>
        <w:tc>
          <w:tcPr>
            <w:tcW w:w="1870" w:type="dxa"/>
          </w:tcPr>
          <w:p w14:paraId="6E8AAB0B" w14:textId="1F93928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5353431</w:t>
            </w:r>
          </w:p>
        </w:tc>
        <w:tc>
          <w:tcPr>
            <w:tcW w:w="1870" w:type="dxa"/>
          </w:tcPr>
          <w:p w14:paraId="58D0B41D" w14:textId="7B69F40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4.7</w:t>
            </w:r>
          </w:p>
        </w:tc>
        <w:tc>
          <w:tcPr>
            <w:tcW w:w="1870" w:type="dxa"/>
          </w:tcPr>
          <w:p w14:paraId="599AA4C2" w14:textId="2AC485D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70" w:type="dxa"/>
          </w:tcPr>
          <w:p w14:paraId="1CAF99B8" w14:textId="504F715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8</w:t>
            </w:r>
          </w:p>
        </w:tc>
      </w:tr>
      <w:tr w:rsidR="002B76EC" w:rsidRPr="002B76EC" w14:paraId="40BD83EA" w14:textId="77777777" w:rsidTr="002B76EC">
        <w:tc>
          <w:tcPr>
            <w:tcW w:w="1870" w:type="dxa"/>
          </w:tcPr>
          <w:p w14:paraId="46095268" w14:textId="12BB96C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AT-7519</w:t>
            </w:r>
          </w:p>
        </w:tc>
        <w:tc>
          <w:tcPr>
            <w:tcW w:w="1870" w:type="dxa"/>
          </w:tcPr>
          <w:p w14:paraId="6EAB39EB" w14:textId="419351E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11338033</w:t>
            </w:r>
          </w:p>
        </w:tc>
        <w:tc>
          <w:tcPr>
            <w:tcW w:w="1870" w:type="dxa"/>
          </w:tcPr>
          <w:p w14:paraId="39D9D9EB" w14:textId="4BB9614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1870" w:type="dxa"/>
          </w:tcPr>
          <w:p w14:paraId="7589D56C" w14:textId="21D4FB1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43CD9442" w14:textId="02B2751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</w:tr>
      <w:tr w:rsidR="002B76EC" w:rsidRPr="002B76EC" w14:paraId="6BA889FA" w14:textId="77777777" w:rsidTr="002B76EC">
        <w:tc>
          <w:tcPr>
            <w:tcW w:w="1870" w:type="dxa"/>
          </w:tcPr>
          <w:p w14:paraId="417A7CFA" w14:textId="13426F8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RONICICLIB</w:t>
            </w:r>
          </w:p>
        </w:tc>
        <w:tc>
          <w:tcPr>
            <w:tcW w:w="1870" w:type="dxa"/>
          </w:tcPr>
          <w:p w14:paraId="13195BEA" w14:textId="76BDAA7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71494949</w:t>
            </w:r>
          </w:p>
        </w:tc>
        <w:tc>
          <w:tcPr>
            <w:tcW w:w="1870" w:type="dxa"/>
          </w:tcPr>
          <w:p w14:paraId="4EE7D25C" w14:textId="65429EC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870" w:type="dxa"/>
          </w:tcPr>
          <w:p w14:paraId="2E7DEFA9" w14:textId="47D3289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9</w:t>
            </w:r>
          </w:p>
        </w:tc>
        <w:tc>
          <w:tcPr>
            <w:tcW w:w="1870" w:type="dxa"/>
          </w:tcPr>
          <w:p w14:paraId="305FF0E0" w14:textId="0AC8137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9</w:t>
            </w:r>
          </w:p>
        </w:tc>
      </w:tr>
      <w:tr w:rsidR="002B76EC" w:rsidRPr="002B76EC" w14:paraId="10553D18" w14:textId="77777777" w:rsidTr="002B76EC">
        <w:tc>
          <w:tcPr>
            <w:tcW w:w="1870" w:type="dxa"/>
          </w:tcPr>
          <w:p w14:paraId="3BC23C66" w14:textId="389EF54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TAMOXIFEN</w:t>
            </w:r>
          </w:p>
        </w:tc>
        <w:tc>
          <w:tcPr>
            <w:tcW w:w="1870" w:type="dxa"/>
          </w:tcPr>
          <w:p w14:paraId="2593E335" w14:textId="453457B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733526</w:t>
            </w:r>
          </w:p>
        </w:tc>
        <w:tc>
          <w:tcPr>
            <w:tcW w:w="1870" w:type="dxa"/>
          </w:tcPr>
          <w:p w14:paraId="35802D0A" w14:textId="041701A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870" w:type="dxa"/>
          </w:tcPr>
          <w:p w14:paraId="114CA8BC" w14:textId="01A6E6D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870" w:type="dxa"/>
          </w:tcPr>
          <w:p w14:paraId="44F1EE71" w14:textId="7AF1AB8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8</w:t>
            </w:r>
          </w:p>
        </w:tc>
      </w:tr>
      <w:tr w:rsidR="002B76EC" w:rsidRPr="002B76EC" w14:paraId="59C448AC" w14:textId="77777777" w:rsidTr="002B76EC">
        <w:tc>
          <w:tcPr>
            <w:tcW w:w="1870" w:type="dxa"/>
          </w:tcPr>
          <w:p w14:paraId="3115859B" w14:textId="244E3E7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LOFIBRATE</w:t>
            </w:r>
          </w:p>
        </w:tc>
        <w:tc>
          <w:tcPr>
            <w:tcW w:w="1870" w:type="dxa"/>
          </w:tcPr>
          <w:p w14:paraId="21B35484" w14:textId="68BE901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796</w:t>
            </w:r>
          </w:p>
        </w:tc>
        <w:tc>
          <w:tcPr>
            <w:tcW w:w="1870" w:type="dxa"/>
          </w:tcPr>
          <w:p w14:paraId="77BE112F" w14:textId="71AA21F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1870" w:type="dxa"/>
          </w:tcPr>
          <w:p w14:paraId="51A631FB" w14:textId="26E6AEC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5</w:t>
            </w:r>
          </w:p>
        </w:tc>
        <w:tc>
          <w:tcPr>
            <w:tcW w:w="1870" w:type="dxa"/>
          </w:tcPr>
          <w:p w14:paraId="6FD85867" w14:textId="7ACB768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3</w:t>
            </w:r>
          </w:p>
        </w:tc>
      </w:tr>
      <w:tr w:rsidR="002B76EC" w:rsidRPr="002B76EC" w14:paraId="0E1FDCE0" w14:textId="77777777" w:rsidTr="002B76EC">
        <w:tc>
          <w:tcPr>
            <w:tcW w:w="1870" w:type="dxa"/>
          </w:tcPr>
          <w:p w14:paraId="5A24E5FE" w14:textId="6A8F3DB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CLOTRIMAZOLE</w:t>
            </w:r>
          </w:p>
        </w:tc>
        <w:tc>
          <w:tcPr>
            <w:tcW w:w="1870" w:type="dxa"/>
          </w:tcPr>
          <w:p w14:paraId="5498369C" w14:textId="144038B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2812</w:t>
            </w:r>
          </w:p>
        </w:tc>
        <w:tc>
          <w:tcPr>
            <w:tcW w:w="1870" w:type="dxa"/>
          </w:tcPr>
          <w:p w14:paraId="6E73E9BE" w14:textId="7ECD12D4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870" w:type="dxa"/>
          </w:tcPr>
          <w:p w14:paraId="6FDB0D84" w14:textId="1C58585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870" w:type="dxa"/>
          </w:tcPr>
          <w:p w14:paraId="41A26595" w14:textId="0442995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8.2</w:t>
            </w:r>
          </w:p>
        </w:tc>
      </w:tr>
      <w:tr w:rsidR="002B76EC" w:rsidRPr="002B76EC" w14:paraId="75F89A57" w14:textId="77777777" w:rsidTr="002B76EC">
        <w:tc>
          <w:tcPr>
            <w:tcW w:w="1870" w:type="dxa"/>
          </w:tcPr>
          <w:p w14:paraId="77692562" w14:textId="0A006E6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LAUROGUADINE</w:t>
            </w:r>
          </w:p>
        </w:tc>
        <w:tc>
          <w:tcPr>
            <w:tcW w:w="1870" w:type="dxa"/>
          </w:tcPr>
          <w:p w14:paraId="17CC20A8" w14:textId="4D972A52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038489</w:t>
            </w:r>
          </w:p>
        </w:tc>
        <w:tc>
          <w:tcPr>
            <w:tcW w:w="1870" w:type="dxa"/>
          </w:tcPr>
          <w:p w14:paraId="0D0D90D8" w14:textId="3B3F76A3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870" w:type="dxa"/>
          </w:tcPr>
          <w:p w14:paraId="5C7A70B4" w14:textId="0CB725C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2</w:t>
            </w:r>
          </w:p>
        </w:tc>
        <w:tc>
          <w:tcPr>
            <w:tcW w:w="1870" w:type="dxa"/>
          </w:tcPr>
          <w:p w14:paraId="6042991B" w14:textId="69321A7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7.1</w:t>
            </w:r>
          </w:p>
        </w:tc>
      </w:tr>
      <w:tr w:rsidR="002B76EC" w:rsidRPr="002B76EC" w14:paraId="7AE63B29" w14:textId="77777777" w:rsidTr="002B76EC">
        <w:tc>
          <w:tcPr>
            <w:tcW w:w="1870" w:type="dxa"/>
          </w:tcPr>
          <w:p w14:paraId="5D45ED45" w14:textId="422E1DC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PATULIN</w:t>
            </w:r>
          </w:p>
        </w:tc>
        <w:tc>
          <w:tcPr>
            <w:tcW w:w="1870" w:type="dxa"/>
          </w:tcPr>
          <w:p w14:paraId="5EAC5F09" w14:textId="7E3906E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4696</w:t>
            </w:r>
          </w:p>
        </w:tc>
        <w:tc>
          <w:tcPr>
            <w:tcW w:w="1870" w:type="dxa"/>
          </w:tcPr>
          <w:p w14:paraId="15C6B67C" w14:textId="6CCA9AD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870" w:type="dxa"/>
          </w:tcPr>
          <w:p w14:paraId="03538133" w14:textId="33A2281B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870" w:type="dxa"/>
          </w:tcPr>
          <w:p w14:paraId="35904650" w14:textId="6EE9681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3</w:t>
            </w:r>
          </w:p>
        </w:tc>
      </w:tr>
      <w:tr w:rsidR="002B76EC" w:rsidRPr="002B76EC" w14:paraId="00544294" w14:textId="77777777" w:rsidTr="002B76EC">
        <w:tc>
          <w:tcPr>
            <w:tcW w:w="1870" w:type="dxa"/>
          </w:tcPr>
          <w:p w14:paraId="6D788B67" w14:textId="0B4B948D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DIMETHYLADENINE</w:t>
            </w:r>
          </w:p>
        </w:tc>
        <w:tc>
          <w:tcPr>
            <w:tcW w:w="1870" w:type="dxa"/>
          </w:tcPr>
          <w:p w14:paraId="4488E3D5" w14:textId="6D8E964C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134</w:t>
            </w:r>
          </w:p>
        </w:tc>
        <w:tc>
          <w:tcPr>
            <w:tcW w:w="1870" w:type="dxa"/>
          </w:tcPr>
          <w:p w14:paraId="52992E21" w14:textId="1228E0D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6.7</w:t>
            </w:r>
          </w:p>
        </w:tc>
        <w:tc>
          <w:tcPr>
            <w:tcW w:w="1870" w:type="dxa"/>
          </w:tcPr>
          <w:p w14:paraId="598B9A54" w14:textId="45465C11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870" w:type="dxa"/>
          </w:tcPr>
          <w:p w14:paraId="5BAC6966" w14:textId="3746C85A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</w:t>
            </w:r>
          </w:p>
        </w:tc>
      </w:tr>
      <w:tr w:rsidR="002B76EC" w:rsidRPr="002B76EC" w14:paraId="5AEBF992" w14:textId="77777777" w:rsidTr="002B76EC">
        <w:tc>
          <w:tcPr>
            <w:tcW w:w="1870" w:type="dxa"/>
          </w:tcPr>
          <w:p w14:paraId="3B8AD70C" w14:textId="3180E5C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FLUOROURACIL</w:t>
            </w:r>
          </w:p>
        </w:tc>
        <w:tc>
          <w:tcPr>
            <w:tcW w:w="1870" w:type="dxa"/>
          </w:tcPr>
          <w:p w14:paraId="5868B270" w14:textId="38FD0A1F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3385</w:t>
            </w:r>
          </w:p>
        </w:tc>
        <w:tc>
          <w:tcPr>
            <w:tcW w:w="1870" w:type="dxa"/>
          </w:tcPr>
          <w:p w14:paraId="43925B10" w14:textId="5E7A0B85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5.6</w:t>
            </w:r>
          </w:p>
        </w:tc>
        <w:tc>
          <w:tcPr>
            <w:tcW w:w="1870" w:type="dxa"/>
          </w:tcPr>
          <w:p w14:paraId="60BC4FA0" w14:textId="0B18D95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4.8</w:t>
            </w:r>
          </w:p>
        </w:tc>
        <w:tc>
          <w:tcPr>
            <w:tcW w:w="1870" w:type="dxa"/>
          </w:tcPr>
          <w:p w14:paraId="33478CA9" w14:textId="53579BC7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4.7</w:t>
            </w:r>
          </w:p>
        </w:tc>
      </w:tr>
      <w:tr w:rsidR="002B76EC" w:rsidRPr="002B76EC" w14:paraId="749BCED2" w14:textId="77777777" w:rsidTr="002B76EC">
        <w:tc>
          <w:tcPr>
            <w:tcW w:w="1870" w:type="dxa"/>
          </w:tcPr>
          <w:p w14:paraId="29D24F80" w14:textId="62FFF6B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XL228</w:t>
            </w:r>
          </w:p>
        </w:tc>
        <w:tc>
          <w:tcPr>
            <w:tcW w:w="1870" w:type="dxa"/>
          </w:tcPr>
          <w:p w14:paraId="0440A5D7" w14:textId="10A880A8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870" w:type="dxa"/>
          </w:tcPr>
          <w:p w14:paraId="3F26CF65" w14:textId="2B5C6D06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1870" w:type="dxa"/>
          </w:tcPr>
          <w:p w14:paraId="4EEF2890" w14:textId="13CF374E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870" w:type="dxa"/>
          </w:tcPr>
          <w:p w14:paraId="47F3F21B" w14:textId="0F8960B0" w:rsidR="002B76EC" w:rsidRPr="002B76EC" w:rsidRDefault="002B76EC" w:rsidP="002B76EC">
            <w:pPr>
              <w:rPr>
                <w:rFonts w:ascii="Times New Roman" w:hAnsi="Times New Roman" w:cs="Times New Roman"/>
              </w:rPr>
            </w:pPr>
            <w:r w:rsidRPr="002B76EC">
              <w:rPr>
                <w:rFonts w:ascii="Times New Roman" w:hAnsi="Times New Roman" w:cs="Times New Roman"/>
              </w:rPr>
              <w:t>-3.6</w:t>
            </w:r>
          </w:p>
        </w:tc>
      </w:tr>
    </w:tbl>
    <w:p w14:paraId="4AAE5407" w14:textId="77777777" w:rsidR="002B76EC" w:rsidRDefault="002B76EC"/>
    <w:sectPr w:rsidR="002B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F2"/>
    <w:rsid w:val="002B76EC"/>
    <w:rsid w:val="005C04F2"/>
    <w:rsid w:val="00F7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64205"/>
  <w15:chartTrackingRefBased/>
  <w15:docId w15:val="{D1062640-94C6-4EF4-97E1-6EB8DF74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cea RC</dc:creator>
  <cp:keywords/>
  <dc:description/>
  <cp:lastModifiedBy>Panacea RC</cp:lastModifiedBy>
  <cp:revision>2</cp:revision>
  <dcterms:created xsi:type="dcterms:W3CDTF">2026-04-07T09:39:00Z</dcterms:created>
  <dcterms:modified xsi:type="dcterms:W3CDTF">2026-04-07T09:41:00Z</dcterms:modified>
</cp:coreProperties>
</file>